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6A51" w14:textId="2AB8525F" w:rsidR="00280092" w:rsidRDefault="007D59A4" w:rsidP="008303AC">
      <w:r>
        <w:rPr>
          <w:rFonts w:eastAsia="맑은 고딕"/>
          <w:color w:val="000000"/>
          <w:kern w:val="0"/>
          <w:sz w:val="24"/>
          <w:szCs w:val="24"/>
        </w:rPr>
        <w:t>Table</w:t>
      </w:r>
      <w:r w:rsidR="00DA0CCE" w:rsidRPr="00280092">
        <w:rPr>
          <w:rFonts w:eastAsia="맑은 고딕"/>
          <w:color w:val="000000"/>
          <w:kern w:val="0"/>
          <w:sz w:val="24"/>
          <w:szCs w:val="24"/>
        </w:rPr>
        <w:t xml:space="preserve"> S</w:t>
      </w:r>
      <w:r w:rsidR="00DA0CCE">
        <w:rPr>
          <w:rFonts w:eastAsia="맑은 고딕"/>
          <w:color w:val="000000"/>
          <w:kern w:val="0"/>
          <w:sz w:val="24"/>
          <w:szCs w:val="24"/>
        </w:rPr>
        <w:t>6</w:t>
      </w:r>
      <w:r w:rsidR="00DA0CCE" w:rsidRPr="00280092">
        <w:rPr>
          <w:rFonts w:eastAsia="맑은 고딕"/>
          <w:color w:val="000000"/>
          <w:kern w:val="0"/>
          <w:sz w:val="24"/>
          <w:szCs w:val="24"/>
        </w:rPr>
        <w:t xml:space="preserve">. </w:t>
      </w:r>
      <w:r w:rsidR="00280092" w:rsidRPr="00280092">
        <w:rPr>
          <w:rFonts w:eastAsia="맑은 고딕"/>
          <w:color w:val="000000"/>
          <w:kern w:val="0"/>
          <w:sz w:val="24"/>
          <w:szCs w:val="24"/>
        </w:rPr>
        <w:t>List of genes in Figure 4A and B.</w:t>
      </w:r>
    </w:p>
    <w:tbl>
      <w:tblPr>
        <w:tblW w:w="220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5"/>
        <w:gridCol w:w="1301"/>
      </w:tblGrid>
      <w:tr w:rsidR="00280092" w:rsidRPr="00280092" w14:paraId="3FAA1CF5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84F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9B8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Times New Roman"/>
                <w:kern w:val="0"/>
                <w:sz w:val="20"/>
              </w:rPr>
            </w:pPr>
          </w:p>
        </w:tc>
      </w:tr>
      <w:tr w:rsidR="00280092" w:rsidRPr="00280092" w14:paraId="281893ED" w14:textId="77777777" w:rsidTr="00280092">
        <w:trPr>
          <w:trHeight w:val="330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A75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814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280092" w:rsidRPr="00280092" w14:paraId="0E71B708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A17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A0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BLNK</w:t>
            </w:r>
          </w:p>
        </w:tc>
      </w:tr>
      <w:tr w:rsidR="00280092" w:rsidRPr="00280092" w14:paraId="5323E872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646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B91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CALM1</w:t>
            </w:r>
          </w:p>
        </w:tc>
      </w:tr>
      <w:tr w:rsidR="00280092" w:rsidRPr="00280092" w14:paraId="47CB88FD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3AA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E47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CASP1</w:t>
            </w:r>
          </w:p>
        </w:tc>
      </w:tr>
      <w:tr w:rsidR="00280092" w:rsidRPr="00280092" w14:paraId="1FEF9AF9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30F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6D5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CCL11</w:t>
            </w:r>
          </w:p>
        </w:tc>
      </w:tr>
      <w:tr w:rsidR="00280092" w:rsidRPr="00280092" w14:paraId="74F2C134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048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2A4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CCL2</w:t>
            </w:r>
          </w:p>
        </w:tc>
      </w:tr>
      <w:tr w:rsidR="00280092" w:rsidRPr="00280092" w14:paraId="146CFDE5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D8C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4CD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CXCL13</w:t>
            </w:r>
          </w:p>
        </w:tc>
      </w:tr>
      <w:tr w:rsidR="00280092" w:rsidRPr="00280092" w14:paraId="19B9F9AE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049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233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F3</w:t>
            </w:r>
          </w:p>
        </w:tc>
      </w:tr>
      <w:tr w:rsidR="00280092" w:rsidRPr="00280092" w14:paraId="2DFB89AF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55F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33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GAS6</w:t>
            </w:r>
          </w:p>
        </w:tc>
      </w:tr>
      <w:tr w:rsidR="00280092" w:rsidRPr="00280092" w14:paraId="747A331A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DD3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23E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IGFBP5</w:t>
            </w:r>
          </w:p>
        </w:tc>
      </w:tr>
      <w:tr w:rsidR="00280092" w:rsidRPr="00280092" w14:paraId="7247E126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52A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7AD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PTGS1</w:t>
            </w:r>
          </w:p>
        </w:tc>
      </w:tr>
      <w:tr w:rsidR="00280092" w:rsidRPr="00280092" w14:paraId="173FA206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547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F4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TNFSF13B</w:t>
            </w:r>
          </w:p>
        </w:tc>
      </w:tr>
      <w:tr w:rsidR="00280092" w:rsidRPr="00280092" w14:paraId="05CD8480" w14:textId="77777777" w:rsidTr="00280092">
        <w:trPr>
          <w:trHeight w:val="330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78B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x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3CE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AHSG</w:t>
            </w:r>
          </w:p>
        </w:tc>
      </w:tr>
      <w:tr w:rsidR="00280092" w:rsidRPr="00280092" w14:paraId="6293CD94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CB6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BB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C5</w:t>
            </w:r>
          </w:p>
        </w:tc>
      </w:tr>
      <w:tr w:rsidR="00280092" w:rsidRPr="00280092" w14:paraId="35BECBA5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8CE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F6C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CBL</w:t>
            </w:r>
          </w:p>
        </w:tc>
      </w:tr>
      <w:tr w:rsidR="00280092" w:rsidRPr="00280092" w14:paraId="563BB53B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37E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A2C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FABP4</w:t>
            </w:r>
          </w:p>
        </w:tc>
      </w:tr>
      <w:tr w:rsidR="00280092" w:rsidRPr="00280092" w14:paraId="0912F4F5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809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C06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IGFBP1</w:t>
            </w:r>
          </w:p>
        </w:tc>
      </w:tr>
      <w:tr w:rsidR="00280092" w:rsidRPr="00280092" w14:paraId="201E4F0E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DB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7ED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MUC16</w:t>
            </w:r>
          </w:p>
        </w:tc>
      </w:tr>
      <w:tr w:rsidR="00280092" w:rsidRPr="00280092" w14:paraId="5A5220DF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7CD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0DA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PPARG</w:t>
            </w:r>
          </w:p>
        </w:tc>
      </w:tr>
      <w:tr w:rsidR="00280092" w:rsidRPr="00280092" w14:paraId="01ED64B0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F21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*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19F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F12</w:t>
            </w:r>
          </w:p>
        </w:tc>
      </w:tr>
      <w:tr w:rsidR="00280092" w:rsidRPr="00280092" w14:paraId="62A74442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77C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C2F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PTK6</w:t>
            </w:r>
          </w:p>
        </w:tc>
      </w:tr>
      <w:tr w:rsidR="00280092" w:rsidRPr="00280092" w14:paraId="2D3C8545" w14:textId="77777777" w:rsidTr="00280092">
        <w:trPr>
          <w:trHeight w:val="330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793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#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53D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NEUROG3</w:t>
            </w:r>
          </w:p>
        </w:tc>
      </w:tr>
      <w:tr w:rsidR="00280092" w:rsidRPr="00280092" w14:paraId="72ED9A63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63B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1E1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C1S</w:t>
            </w:r>
          </w:p>
        </w:tc>
      </w:tr>
      <w:tr w:rsidR="00280092" w:rsidRPr="00280092" w14:paraId="494E8BC6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BFD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D9A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KIT</w:t>
            </w:r>
          </w:p>
        </w:tc>
      </w:tr>
      <w:tr w:rsidR="00280092" w:rsidRPr="00280092" w14:paraId="479FD633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F5E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A4D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EGF</w:t>
            </w:r>
          </w:p>
        </w:tc>
      </w:tr>
      <w:tr w:rsidR="00280092" w:rsidRPr="00280092" w14:paraId="60604BE8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334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E37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POSTN</w:t>
            </w:r>
          </w:p>
        </w:tc>
      </w:tr>
      <w:tr w:rsidR="00280092" w:rsidRPr="00280092" w14:paraId="102C405A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0E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9DC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RARRES2</w:t>
            </w:r>
          </w:p>
        </w:tc>
      </w:tr>
      <w:tr w:rsidR="00280092" w:rsidRPr="00280092" w14:paraId="1F6E6E02" w14:textId="77777777" w:rsidTr="00280092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7AB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676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Cs w:val="22"/>
              </w:rPr>
            </w:pPr>
            <w:r w:rsidRPr="00280092">
              <w:rPr>
                <w:rFonts w:eastAsia="맑은 고딕"/>
                <w:color w:val="000000"/>
                <w:kern w:val="0"/>
                <w:szCs w:val="22"/>
              </w:rPr>
              <w:t>REG3G</w:t>
            </w:r>
          </w:p>
        </w:tc>
      </w:tr>
    </w:tbl>
    <w:p w14:paraId="6A7EF932" w14:textId="77777777" w:rsidR="00280092" w:rsidRDefault="00280092" w:rsidP="00705D89"/>
    <w:sectPr w:rsidR="00280092" w:rsidSect="004A0CA2">
      <w:footerReference w:type="even" r:id="rId8"/>
      <w:footerReference w:type="default" r:id="rId9"/>
      <w:pgSz w:w="12242" w:h="15842" w:code="1"/>
      <w:pgMar w:top="1440" w:right="1440" w:bottom="1701" w:left="1440" w:header="720" w:footer="720" w:gutter="0"/>
      <w:cols w:space="425"/>
      <w:titlePg/>
      <w:docGrid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34CDC" w14:textId="77777777" w:rsidR="004A0CA2" w:rsidRDefault="004A0CA2">
      <w:r>
        <w:separator/>
      </w:r>
    </w:p>
  </w:endnote>
  <w:endnote w:type="continuationSeparator" w:id="0">
    <w:p w14:paraId="5804C3A4" w14:textId="77777777" w:rsidR="004A0CA2" w:rsidRDefault="004A0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iverda Sans Com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2455E" w14:textId="77777777" w:rsidR="003B2786" w:rsidRDefault="003B2786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0</w:t>
    </w:r>
    <w:r>
      <w:rPr>
        <w:rStyle w:val="a6"/>
      </w:rPr>
      <w:fldChar w:fldCharType="end"/>
    </w:r>
  </w:p>
  <w:p w14:paraId="623BEB08" w14:textId="77777777" w:rsidR="003B2786" w:rsidRDefault="003B2786">
    <w:pPr>
      <w:pStyle w:val="a5"/>
    </w:pPr>
  </w:p>
  <w:p w14:paraId="2FB4817A" w14:textId="77777777" w:rsidR="003B2786" w:rsidRDefault="003B2786"/>
  <w:p w14:paraId="3AD7EA8E" w14:textId="77777777" w:rsidR="003B2786" w:rsidRDefault="003B278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06922" w14:textId="77777777" w:rsidR="003B2786" w:rsidRDefault="003B2786">
    <w:pPr>
      <w:pStyle w:val="a5"/>
      <w:jc w:val="center"/>
    </w:pPr>
  </w:p>
  <w:p w14:paraId="6B8E17A3" w14:textId="77777777" w:rsidR="003B2786" w:rsidRDefault="003B2786">
    <w:pPr>
      <w:pStyle w:val="a5"/>
    </w:pPr>
  </w:p>
  <w:p w14:paraId="452DC3B2" w14:textId="77777777" w:rsidR="003B2786" w:rsidRDefault="003B2786"/>
  <w:p w14:paraId="07B96AB2" w14:textId="77777777" w:rsidR="003B2786" w:rsidRDefault="003B278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1D006" w14:textId="77777777" w:rsidR="004A0CA2" w:rsidRDefault="004A0CA2">
      <w:r>
        <w:separator/>
      </w:r>
    </w:p>
  </w:footnote>
  <w:footnote w:type="continuationSeparator" w:id="0">
    <w:p w14:paraId="7B10273B" w14:textId="77777777" w:rsidR="004A0CA2" w:rsidRDefault="004A0C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66C15"/>
    <w:multiLevelType w:val="singleLevel"/>
    <w:tmpl w:val="6C6E4A4A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" w15:restartNumberingAfterBreak="0">
    <w:nsid w:val="123E7DF4"/>
    <w:multiLevelType w:val="hybridMultilevel"/>
    <w:tmpl w:val="F7AABC62"/>
    <w:lvl w:ilvl="0" w:tplc="5942B3E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 w15:restartNumberingAfterBreak="0">
    <w:nsid w:val="12644A02"/>
    <w:multiLevelType w:val="singleLevel"/>
    <w:tmpl w:val="DDD25682"/>
    <w:lvl w:ilvl="0">
      <w:start w:val="1"/>
      <w:numFmt w:val="decimal"/>
      <w:lvlText w:val="%1."/>
      <w:lvlJc w:val="left"/>
      <w:pPr>
        <w:tabs>
          <w:tab w:val="num" w:pos="555"/>
        </w:tabs>
        <w:ind w:left="555" w:hanging="555"/>
      </w:pPr>
      <w:rPr>
        <w:rFonts w:hint="default"/>
      </w:rPr>
    </w:lvl>
  </w:abstractNum>
  <w:abstractNum w:abstractNumId="3" w15:restartNumberingAfterBreak="0">
    <w:nsid w:val="14623135"/>
    <w:multiLevelType w:val="singleLevel"/>
    <w:tmpl w:val="EB1AD5A2"/>
    <w:lvl w:ilvl="0">
      <w:start w:val="6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</w:abstractNum>
  <w:abstractNum w:abstractNumId="4" w15:restartNumberingAfterBreak="0">
    <w:nsid w:val="256E3168"/>
    <w:multiLevelType w:val="singleLevel"/>
    <w:tmpl w:val="6054E44E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5" w15:restartNumberingAfterBreak="0">
    <w:nsid w:val="29276645"/>
    <w:multiLevelType w:val="singleLevel"/>
    <w:tmpl w:val="4B9E834E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6" w15:restartNumberingAfterBreak="0">
    <w:nsid w:val="3282571D"/>
    <w:multiLevelType w:val="hybridMultilevel"/>
    <w:tmpl w:val="24F63DC0"/>
    <w:lvl w:ilvl="0" w:tplc="6D20CD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5647149"/>
    <w:multiLevelType w:val="singleLevel"/>
    <w:tmpl w:val="86CEFBAC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225"/>
      </w:pPr>
      <w:rPr>
        <w:rFonts w:hint="eastAsia"/>
      </w:rPr>
    </w:lvl>
  </w:abstractNum>
  <w:abstractNum w:abstractNumId="8" w15:restartNumberingAfterBreak="0">
    <w:nsid w:val="35722214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9" w15:restartNumberingAfterBreak="0">
    <w:nsid w:val="394837D1"/>
    <w:multiLevelType w:val="hybridMultilevel"/>
    <w:tmpl w:val="647698FA"/>
    <w:lvl w:ilvl="0" w:tplc="7AE2C83C">
      <w:start w:val="5"/>
      <w:numFmt w:val="decimal"/>
      <w:lvlText w:val="%1."/>
      <w:lvlJc w:val="left"/>
      <w:pPr>
        <w:tabs>
          <w:tab w:val="num" w:pos="805"/>
        </w:tabs>
        <w:ind w:left="805" w:hanging="40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 w15:restartNumberingAfterBreak="0">
    <w:nsid w:val="3B863B72"/>
    <w:multiLevelType w:val="hybridMultilevel"/>
    <w:tmpl w:val="A0D48FE4"/>
    <w:lvl w:ilvl="0" w:tplc="4CBE63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81176"/>
    <w:multiLevelType w:val="multilevel"/>
    <w:tmpl w:val="DFE022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C646C16"/>
    <w:multiLevelType w:val="singleLevel"/>
    <w:tmpl w:val="8F02AB66"/>
    <w:lvl w:ilvl="0">
      <w:start w:val="1"/>
      <w:numFmt w:val="bullet"/>
      <w:lvlText w:val="-"/>
      <w:lvlJc w:val="left"/>
      <w:pPr>
        <w:tabs>
          <w:tab w:val="num" w:pos="750"/>
        </w:tabs>
        <w:ind w:left="750" w:hanging="360"/>
      </w:pPr>
      <w:rPr>
        <w:rFonts w:ascii="Times New Roman" w:eastAsia="바탕체" w:hAnsi="Times New Roman" w:hint="default"/>
      </w:rPr>
    </w:lvl>
  </w:abstractNum>
  <w:abstractNum w:abstractNumId="13" w15:restartNumberingAfterBreak="0">
    <w:nsid w:val="58DA698E"/>
    <w:multiLevelType w:val="singleLevel"/>
    <w:tmpl w:val="52D423B6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14" w15:restartNumberingAfterBreak="0">
    <w:nsid w:val="5E3B5264"/>
    <w:multiLevelType w:val="singleLevel"/>
    <w:tmpl w:val="1890BE18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5" w15:restartNumberingAfterBreak="0">
    <w:nsid w:val="72586FD5"/>
    <w:multiLevelType w:val="singleLevel"/>
    <w:tmpl w:val="FB28CF20"/>
    <w:lvl w:ilvl="0">
      <w:start w:val="3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6" w15:restartNumberingAfterBreak="0">
    <w:nsid w:val="748449B6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num w:numId="1" w16cid:durableId="1650787566">
    <w:abstractNumId w:val="16"/>
  </w:num>
  <w:num w:numId="2" w16cid:durableId="1397511715">
    <w:abstractNumId w:val="8"/>
  </w:num>
  <w:num w:numId="3" w16cid:durableId="1291059445">
    <w:abstractNumId w:val="15"/>
  </w:num>
  <w:num w:numId="4" w16cid:durableId="1945576435">
    <w:abstractNumId w:val="3"/>
  </w:num>
  <w:num w:numId="5" w16cid:durableId="1784618120">
    <w:abstractNumId w:val="5"/>
  </w:num>
  <w:num w:numId="6" w16cid:durableId="1028218435">
    <w:abstractNumId w:val="13"/>
  </w:num>
  <w:num w:numId="7" w16cid:durableId="230700240">
    <w:abstractNumId w:val="14"/>
  </w:num>
  <w:num w:numId="8" w16cid:durableId="1319264887">
    <w:abstractNumId w:val="4"/>
  </w:num>
  <w:num w:numId="9" w16cid:durableId="684136618">
    <w:abstractNumId w:val="0"/>
  </w:num>
  <w:num w:numId="10" w16cid:durableId="1564218286">
    <w:abstractNumId w:val="2"/>
  </w:num>
  <w:num w:numId="11" w16cid:durableId="717435543">
    <w:abstractNumId w:val="9"/>
  </w:num>
  <w:num w:numId="12" w16cid:durableId="330186031">
    <w:abstractNumId w:val="1"/>
  </w:num>
  <w:num w:numId="13" w16cid:durableId="2037653180">
    <w:abstractNumId w:val="7"/>
  </w:num>
  <w:num w:numId="14" w16cid:durableId="1387296309">
    <w:abstractNumId w:val="12"/>
  </w:num>
  <w:num w:numId="15" w16cid:durableId="671568608">
    <w:abstractNumId w:val="11"/>
  </w:num>
  <w:num w:numId="16" w16cid:durableId="691296728">
    <w:abstractNumId w:val="6"/>
  </w:num>
  <w:num w:numId="17" w16cid:durableId="2022499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51"/>
  <w:drawingGridHorizontalSpacing w:val="110"/>
  <w:drawingGridVerticalSpacing w:val="305"/>
  <w:displayHorizontalDrawingGridEvery w:val="0"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edicine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te5ww1ddrv1e99esxp2pu0trzpwraxefd&quot;&gt;References&lt;record-ids&gt;&lt;item&gt;10&lt;/item&gt;&lt;item&gt;17&lt;/item&gt;&lt;item&gt;22&lt;/item&gt;&lt;item&gt;48&lt;/item&gt;&lt;item&gt;49&lt;/item&gt;&lt;item&gt;62&lt;/item&gt;&lt;item&gt;76&lt;/item&gt;&lt;item&gt;77&lt;/item&gt;&lt;item&gt;78&lt;/item&gt;&lt;item&gt;86&lt;/item&gt;&lt;item&gt;87&lt;/item&gt;&lt;item&gt;93&lt;/item&gt;&lt;item&gt;98&lt;/item&gt;&lt;item&gt;102&lt;/item&gt;&lt;item&gt;106&lt;/item&gt;&lt;item&gt;107&lt;/item&gt;&lt;item&gt;108&lt;/item&gt;&lt;item&gt;110&lt;/item&gt;&lt;item&gt;112&lt;/item&gt;&lt;item&gt;113&lt;/item&gt;&lt;item&gt;114&lt;/item&gt;&lt;item&gt;133&lt;/item&gt;&lt;item&gt;7022&lt;/item&gt;&lt;item&gt;7361&lt;/item&gt;&lt;item&gt;7362&lt;/item&gt;&lt;item&gt;7365&lt;/item&gt;&lt;item&gt;7366&lt;/item&gt;&lt;item&gt;7367&lt;/item&gt;&lt;item&gt;7368&lt;/item&gt;&lt;item&gt;7370&lt;/item&gt;&lt;item&gt;7371&lt;/item&gt;&lt;item&gt;7372&lt;/item&gt;&lt;item&gt;7373&lt;/item&gt;&lt;item&gt;7374&lt;/item&gt;&lt;item&gt;7375&lt;/item&gt;&lt;item&gt;7376&lt;/item&gt;&lt;item&gt;7377&lt;/item&gt;&lt;item&gt;7378&lt;/item&gt;&lt;item&gt;7380&lt;/item&gt;&lt;item&gt;7381&lt;/item&gt;&lt;item&gt;7382&lt;/item&gt;&lt;item&gt;7384&lt;/item&gt;&lt;item&gt;7385&lt;/item&gt;&lt;item&gt;7386&lt;/item&gt;&lt;item&gt;7387&lt;/item&gt;&lt;item&gt;7388&lt;/item&gt;&lt;item&gt;7389&lt;/item&gt;&lt;item&gt;7391&lt;/item&gt;&lt;item&gt;7396&lt;/item&gt;&lt;item&gt;7397&lt;/item&gt;&lt;item&gt;7398&lt;/item&gt;&lt;item&gt;7399&lt;/item&gt;&lt;item&gt;7401&lt;/item&gt;&lt;item&gt;7402&lt;/item&gt;&lt;item&gt;7403&lt;/item&gt;&lt;/record-ids&gt;&lt;/item&gt;&lt;/Libraries&gt;"/>
    <w:docVar w:name="EN_Doc_Font_List_Name" w:val="_x0001__x0001__x000f_Times New Roman"/>
    <w:docVar w:name="EN_Lib_Name_List_Name" w:val="07p38.enl09rasNO.enl13rasNOPC12.enl"/>
    <w:docVar w:name="EN_Main_Body_Style_Name" w:val="J_of_Neurooncology.ens"/>
    <w:docVar w:name="REFMGR.Layout" w:val="&lt;ENLayout&gt;&lt;Style&gt;D:\서류가방\RefManager\Styleshyyun\International Journal Of Molecular Medicine.os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&lt;/item&gt;&lt;/Libraries&gt;&lt;/ENLibraries&gt;"/>
    <w:docVar w:name="RMDatabase" w:val="C:\새문서\RMDB\p38.rmd"/>
    <w:docVar w:name="RMDelimEnd" w:val="}"/>
    <w:docVar w:name="RMDelimStart" w:val="{"/>
    <w:docVar w:name="RMSetupInfo" w:val="2E433A5C50524F4752414D2046494C45535C57494E524D385C5374796C65735C4A2E204E6575726F6368656D2E6F730A5265666572656E636573000A00010002000000D002020003000100010000010000022E2000020001000F54696D6573204E657720526F6D616E0A0000000000000000000000"/>
  </w:docVars>
  <w:rsids>
    <w:rsidRoot w:val="00245AEE"/>
    <w:rsid w:val="000000BF"/>
    <w:rsid w:val="000008FC"/>
    <w:rsid w:val="00000D24"/>
    <w:rsid w:val="000022A8"/>
    <w:rsid w:val="00002351"/>
    <w:rsid w:val="00003250"/>
    <w:rsid w:val="00003549"/>
    <w:rsid w:val="00003626"/>
    <w:rsid w:val="000036FD"/>
    <w:rsid w:val="00004C08"/>
    <w:rsid w:val="00005652"/>
    <w:rsid w:val="000067E6"/>
    <w:rsid w:val="0001267A"/>
    <w:rsid w:val="00012D2F"/>
    <w:rsid w:val="00013BE7"/>
    <w:rsid w:val="0001412D"/>
    <w:rsid w:val="00014AD8"/>
    <w:rsid w:val="0001506D"/>
    <w:rsid w:val="00015519"/>
    <w:rsid w:val="00015A63"/>
    <w:rsid w:val="00017711"/>
    <w:rsid w:val="000178F6"/>
    <w:rsid w:val="000211F9"/>
    <w:rsid w:val="0002142F"/>
    <w:rsid w:val="00021622"/>
    <w:rsid w:val="000216F6"/>
    <w:rsid w:val="00021804"/>
    <w:rsid w:val="00022653"/>
    <w:rsid w:val="00022B74"/>
    <w:rsid w:val="00023116"/>
    <w:rsid w:val="0002315B"/>
    <w:rsid w:val="00024296"/>
    <w:rsid w:val="00024C8D"/>
    <w:rsid w:val="00024F16"/>
    <w:rsid w:val="00026CA9"/>
    <w:rsid w:val="000276BC"/>
    <w:rsid w:val="0003039C"/>
    <w:rsid w:val="00030F1D"/>
    <w:rsid w:val="00030FF8"/>
    <w:rsid w:val="000313F9"/>
    <w:rsid w:val="000317B7"/>
    <w:rsid w:val="00033137"/>
    <w:rsid w:val="00033427"/>
    <w:rsid w:val="00033DD0"/>
    <w:rsid w:val="0003539F"/>
    <w:rsid w:val="000355F9"/>
    <w:rsid w:val="00035F02"/>
    <w:rsid w:val="00036A4C"/>
    <w:rsid w:val="0004023E"/>
    <w:rsid w:val="000404F1"/>
    <w:rsid w:val="00041055"/>
    <w:rsid w:val="000417A0"/>
    <w:rsid w:val="00042B2D"/>
    <w:rsid w:val="00043B44"/>
    <w:rsid w:val="000449C3"/>
    <w:rsid w:val="00044B11"/>
    <w:rsid w:val="00046614"/>
    <w:rsid w:val="00046BF0"/>
    <w:rsid w:val="00046EFC"/>
    <w:rsid w:val="000470B0"/>
    <w:rsid w:val="00047734"/>
    <w:rsid w:val="0005161C"/>
    <w:rsid w:val="000516B4"/>
    <w:rsid w:val="00051D8D"/>
    <w:rsid w:val="0005423D"/>
    <w:rsid w:val="00054DA5"/>
    <w:rsid w:val="00054FD3"/>
    <w:rsid w:val="00055361"/>
    <w:rsid w:val="00055969"/>
    <w:rsid w:val="00055F89"/>
    <w:rsid w:val="000562A1"/>
    <w:rsid w:val="000564B8"/>
    <w:rsid w:val="00056BCA"/>
    <w:rsid w:val="000573E0"/>
    <w:rsid w:val="000607A5"/>
    <w:rsid w:val="000607C9"/>
    <w:rsid w:val="00060D64"/>
    <w:rsid w:val="00060EEF"/>
    <w:rsid w:val="00062397"/>
    <w:rsid w:val="00062D43"/>
    <w:rsid w:val="00062F19"/>
    <w:rsid w:val="00062FC7"/>
    <w:rsid w:val="00063C77"/>
    <w:rsid w:val="000642C1"/>
    <w:rsid w:val="000645ED"/>
    <w:rsid w:val="00064925"/>
    <w:rsid w:val="00065A69"/>
    <w:rsid w:val="00065D33"/>
    <w:rsid w:val="00065E4D"/>
    <w:rsid w:val="00065F70"/>
    <w:rsid w:val="00067B46"/>
    <w:rsid w:val="00067BAA"/>
    <w:rsid w:val="0007020A"/>
    <w:rsid w:val="000703A8"/>
    <w:rsid w:val="000705AD"/>
    <w:rsid w:val="0007280C"/>
    <w:rsid w:val="00072D3D"/>
    <w:rsid w:val="00073073"/>
    <w:rsid w:val="000741C5"/>
    <w:rsid w:val="000745B4"/>
    <w:rsid w:val="00074DB6"/>
    <w:rsid w:val="00074E60"/>
    <w:rsid w:val="00075082"/>
    <w:rsid w:val="00076443"/>
    <w:rsid w:val="00076D8C"/>
    <w:rsid w:val="000773CA"/>
    <w:rsid w:val="0007754E"/>
    <w:rsid w:val="00077774"/>
    <w:rsid w:val="00077A49"/>
    <w:rsid w:val="00077C25"/>
    <w:rsid w:val="00083019"/>
    <w:rsid w:val="0008381A"/>
    <w:rsid w:val="00083A2C"/>
    <w:rsid w:val="00085234"/>
    <w:rsid w:val="000859BB"/>
    <w:rsid w:val="000868ED"/>
    <w:rsid w:val="0008721E"/>
    <w:rsid w:val="00087374"/>
    <w:rsid w:val="000900D0"/>
    <w:rsid w:val="00090310"/>
    <w:rsid w:val="00090986"/>
    <w:rsid w:val="00091383"/>
    <w:rsid w:val="00094071"/>
    <w:rsid w:val="000940A7"/>
    <w:rsid w:val="000941A1"/>
    <w:rsid w:val="00094874"/>
    <w:rsid w:val="00094C36"/>
    <w:rsid w:val="00094FC7"/>
    <w:rsid w:val="00095BB6"/>
    <w:rsid w:val="0009613E"/>
    <w:rsid w:val="000A019A"/>
    <w:rsid w:val="000A1607"/>
    <w:rsid w:val="000A1722"/>
    <w:rsid w:val="000A2301"/>
    <w:rsid w:val="000A3828"/>
    <w:rsid w:val="000A46A9"/>
    <w:rsid w:val="000A5675"/>
    <w:rsid w:val="000A575C"/>
    <w:rsid w:val="000A5B8A"/>
    <w:rsid w:val="000A5EA1"/>
    <w:rsid w:val="000B0E23"/>
    <w:rsid w:val="000B27CD"/>
    <w:rsid w:val="000B34BC"/>
    <w:rsid w:val="000B352B"/>
    <w:rsid w:val="000B3A7A"/>
    <w:rsid w:val="000B4A96"/>
    <w:rsid w:val="000B4CDC"/>
    <w:rsid w:val="000B4F9A"/>
    <w:rsid w:val="000B75E1"/>
    <w:rsid w:val="000B7ABF"/>
    <w:rsid w:val="000C0EA2"/>
    <w:rsid w:val="000C118A"/>
    <w:rsid w:val="000C15BB"/>
    <w:rsid w:val="000C1AFA"/>
    <w:rsid w:val="000C532D"/>
    <w:rsid w:val="000C57AF"/>
    <w:rsid w:val="000C5BED"/>
    <w:rsid w:val="000C5CB4"/>
    <w:rsid w:val="000C5DC0"/>
    <w:rsid w:val="000C6D73"/>
    <w:rsid w:val="000C728C"/>
    <w:rsid w:val="000C7EA5"/>
    <w:rsid w:val="000D09EA"/>
    <w:rsid w:val="000D229C"/>
    <w:rsid w:val="000D2C9D"/>
    <w:rsid w:val="000D32AE"/>
    <w:rsid w:val="000D3516"/>
    <w:rsid w:val="000D3680"/>
    <w:rsid w:val="000D3FBC"/>
    <w:rsid w:val="000D3FD9"/>
    <w:rsid w:val="000D4A87"/>
    <w:rsid w:val="000D4BEA"/>
    <w:rsid w:val="000D5C52"/>
    <w:rsid w:val="000D613A"/>
    <w:rsid w:val="000D68E0"/>
    <w:rsid w:val="000D6ADA"/>
    <w:rsid w:val="000D6CC7"/>
    <w:rsid w:val="000D6F20"/>
    <w:rsid w:val="000D7B21"/>
    <w:rsid w:val="000E0497"/>
    <w:rsid w:val="000E0B35"/>
    <w:rsid w:val="000E114F"/>
    <w:rsid w:val="000E1399"/>
    <w:rsid w:val="000E157F"/>
    <w:rsid w:val="000E191D"/>
    <w:rsid w:val="000E2678"/>
    <w:rsid w:val="000E2798"/>
    <w:rsid w:val="000E37B9"/>
    <w:rsid w:val="000E3CFC"/>
    <w:rsid w:val="000E3D9B"/>
    <w:rsid w:val="000E3FF0"/>
    <w:rsid w:val="000E41E2"/>
    <w:rsid w:val="000E44B7"/>
    <w:rsid w:val="000E575C"/>
    <w:rsid w:val="000E591E"/>
    <w:rsid w:val="000E5C4C"/>
    <w:rsid w:val="000E5DB6"/>
    <w:rsid w:val="000E69DB"/>
    <w:rsid w:val="000E78BC"/>
    <w:rsid w:val="000E7C30"/>
    <w:rsid w:val="000E7F09"/>
    <w:rsid w:val="000F0307"/>
    <w:rsid w:val="000F1288"/>
    <w:rsid w:val="000F1C3D"/>
    <w:rsid w:val="000F1E2E"/>
    <w:rsid w:val="000F2D36"/>
    <w:rsid w:val="000F2DB0"/>
    <w:rsid w:val="000F3D78"/>
    <w:rsid w:val="000F3E43"/>
    <w:rsid w:val="000F41F2"/>
    <w:rsid w:val="000F4A4A"/>
    <w:rsid w:val="000F4F36"/>
    <w:rsid w:val="000F51C4"/>
    <w:rsid w:val="000F5D64"/>
    <w:rsid w:val="000F6E68"/>
    <w:rsid w:val="001007B9"/>
    <w:rsid w:val="00100B81"/>
    <w:rsid w:val="00102022"/>
    <w:rsid w:val="00103DBB"/>
    <w:rsid w:val="00103FC2"/>
    <w:rsid w:val="001045E7"/>
    <w:rsid w:val="001051FA"/>
    <w:rsid w:val="001053B4"/>
    <w:rsid w:val="001058CC"/>
    <w:rsid w:val="00106B15"/>
    <w:rsid w:val="0010781D"/>
    <w:rsid w:val="00107A62"/>
    <w:rsid w:val="00110191"/>
    <w:rsid w:val="00110E63"/>
    <w:rsid w:val="0011121C"/>
    <w:rsid w:val="00111970"/>
    <w:rsid w:val="00111E7E"/>
    <w:rsid w:val="00111ED0"/>
    <w:rsid w:val="00112982"/>
    <w:rsid w:val="00112CF9"/>
    <w:rsid w:val="00112E01"/>
    <w:rsid w:val="00114341"/>
    <w:rsid w:val="00114502"/>
    <w:rsid w:val="00114C38"/>
    <w:rsid w:val="00115C48"/>
    <w:rsid w:val="001164B3"/>
    <w:rsid w:val="00116A9D"/>
    <w:rsid w:val="00117A99"/>
    <w:rsid w:val="001209DD"/>
    <w:rsid w:val="00120D20"/>
    <w:rsid w:val="00121D62"/>
    <w:rsid w:val="0012230A"/>
    <w:rsid w:val="00122FCE"/>
    <w:rsid w:val="001230A3"/>
    <w:rsid w:val="001234BC"/>
    <w:rsid w:val="00123526"/>
    <w:rsid w:val="001235C2"/>
    <w:rsid w:val="00123A0A"/>
    <w:rsid w:val="00123D93"/>
    <w:rsid w:val="00124C3B"/>
    <w:rsid w:val="001256FE"/>
    <w:rsid w:val="00125ABA"/>
    <w:rsid w:val="00125CE9"/>
    <w:rsid w:val="00125DC6"/>
    <w:rsid w:val="00125F6F"/>
    <w:rsid w:val="001261ED"/>
    <w:rsid w:val="00126FE0"/>
    <w:rsid w:val="001328AC"/>
    <w:rsid w:val="00133795"/>
    <w:rsid w:val="00133BE1"/>
    <w:rsid w:val="00133FF7"/>
    <w:rsid w:val="00135ACC"/>
    <w:rsid w:val="00136052"/>
    <w:rsid w:val="00136194"/>
    <w:rsid w:val="001362D3"/>
    <w:rsid w:val="001370CD"/>
    <w:rsid w:val="001377F7"/>
    <w:rsid w:val="001379F3"/>
    <w:rsid w:val="001416DA"/>
    <w:rsid w:val="00141D25"/>
    <w:rsid w:val="0014230C"/>
    <w:rsid w:val="00142C63"/>
    <w:rsid w:val="00142F4D"/>
    <w:rsid w:val="00142FC2"/>
    <w:rsid w:val="00143188"/>
    <w:rsid w:val="00143A60"/>
    <w:rsid w:val="001447B8"/>
    <w:rsid w:val="0014500B"/>
    <w:rsid w:val="001458A8"/>
    <w:rsid w:val="00145E61"/>
    <w:rsid w:val="001460B1"/>
    <w:rsid w:val="0014616F"/>
    <w:rsid w:val="00151D9A"/>
    <w:rsid w:val="00151F0D"/>
    <w:rsid w:val="00153D19"/>
    <w:rsid w:val="00153E65"/>
    <w:rsid w:val="00154057"/>
    <w:rsid w:val="001547D4"/>
    <w:rsid w:val="0015495A"/>
    <w:rsid w:val="00154BB1"/>
    <w:rsid w:val="00154CFA"/>
    <w:rsid w:val="00155801"/>
    <w:rsid w:val="00155F46"/>
    <w:rsid w:val="00156009"/>
    <w:rsid w:val="00160D82"/>
    <w:rsid w:val="00162394"/>
    <w:rsid w:val="0016263B"/>
    <w:rsid w:val="001641B8"/>
    <w:rsid w:val="00165822"/>
    <w:rsid w:val="00166062"/>
    <w:rsid w:val="0016635A"/>
    <w:rsid w:val="00167282"/>
    <w:rsid w:val="00170323"/>
    <w:rsid w:val="00171E2A"/>
    <w:rsid w:val="00172059"/>
    <w:rsid w:val="00172D36"/>
    <w:rsid w:val="001743B2"/>
    <w:rsid w:val="001745C8"/>
    <w:rsid w:val="00175135"/>
    <w:rsid w:val="001758ED"/>
    <w:rsid w:val="00175ADA"/>
    <w:rsid w:val="00176059"/>
    <w:rsid w:val="001762AA"/>
    <w:rsid w:val="0017632C"/>
    <w:rsid w:val="0017729A"/>
    <w:rsid w:val="00177FC1"/>
    <w:rsid w:val="001800B2"/>
    <w:rsid w:val="0018163E"/>
    <w:rsid w:val="00181FAA"/>
    <w:rsid w:val="00182653"/>
    <w:rsid w:val="00183D0D"/>
    <w:rsid w:val="00185092"/>
    <w:rsid w:val="00185B35"/>
    <w:rsid w:val="00186B3F"/>
    <w:rsid w:val="001873D1"/>
    <w:rsid w:val="00187AF9"/>
    <w:rsid w:val="001923D7"/>
    <w:rsid w:val="001927FA"/>
    <w:rsid w:val="001938CD"/>
    <w:rsid w:val="00193BD0"/>
    <w:rsid w:val="00194D9A"/>
    <w:rsid w:val="00194ED3"/>
    <w:rsid w:val="00194EDF"/>
    <w:rsid w:val="00195C41"/>
    <w:rsid w:val="00197381"/>
    <w:rsid w:val="001A134E"/>
    <w:rsid w:val="001A1AEC"/>
    <w:rsid w:val="001A306F"/>
    <w:rsid w:val="001A484E"/>
    <w:rsid w:val="001A4EC0"/>
    <w:rsid w:val="001A7AFE"/>
    <w:rsid w:val="001B07C7"/>
    <w:rsid w:val="001B1E13"/>
    <w:rsid w:val="001B246F"/>
    <w:rsid w:val="001B2B78"/>
    <w:rsid w:val="001B3BD8"/>
    <w:rsid w:val="001B48C3"/>
    <w:rsid w:val="001B56B8"/>
    <w:rsid w:val="001B5A5B"/>
    <w:rsid w:val="001B5D18"/>
    <w:rsid w:val="001B6732"/>
    <w:rsid w:val="001B7446"/>
    <w:rsid w:val="001C08A7"/>
    <w:rsid w:val="001C0FC6"/>
    <w:rsid w:val="001C17AF"/>
    <w:rsid w:val="001C18AE"/>
    <w:rsid w:val="001C25CB"/>
    <w:rsid w:val="001C2E13"/>
    <w:rsid w:val="001C369E"/>
    <w:rsid w:val="001C400E"/>
    <w:rsid w:val="001C474A"/>
    <w:rsid w:val="001C475A"/>
    <w:rsid w:val="001C4C5B"/>
    <w:rsid w:val="001C5057"/>
    <w:rsid w:val="001C5299"/>
    <w:rsid w:val="001C53FC"/>
    <w:rsid w:val="001C5AA4"/>
    <w:rsid w:val="001C72D6"/>
    <w:rsid w:val="001C730D"/>
    <w:rsid w:val="001C7C0F"/>
    <w:rsid w:val="001D01D7"/>
    <w:rsid w:val="001D0C13"/>
    <w:rsid w:val="001D0EDD"/>
    <w:rsid w:val="001D1664"/>
    <w:rsid w:val="001D18D1"/>
    <w:rsid w:val="001D2A44"/>
    <w:rsid w:val="001D3DAC"/>
    <w:rsid w:val="001D4B70"/>
    <w:rsid w:val="001D4C26"/>
    <w:rsid w:val="001D555F"/>
    <w:rsid w:val="001D5A86"/>
    <w:rsid w:val="001D711C"/>
    <w:rsid w:val="001D75F9"/>
    <w:rsid w:val="001E17A2"/>
    <w:rsid w:val="001E4474"/>
    <w:rsid w:val="001E44C3"/>
    <w:rsid w:val="001E45B8"/>
    <w:rsid w:val="001E7384"/>
    <w:rsid w:val="001E7C53"/>
    <w:rsid w:val="001F00C7"/>
    <w:rsid w:val="001F07F3"/>
    <w:rsid w:val="001F1D09"/>
    <w:rsid w:val="001F1F8F"/>
    <w:rsid w:val="001F22F7"/>
    <w:rsid w:val="001F2B6A"/>
    <w:rsid w:val="001F3092"/>
    <w:rsid w:val="001F3F64"/>
    <w:rsid w:val="001F48CA"/>
    <w:rsid w:val="001F5F05"/>
    <w:rsid w:val="001F7F35"/>
    <w:rsid w:val="001F7F99"/>
    <w:rsid w:val="002001DB"/>
    <w:rsid w:val="00200735"/>
    <w:rsid w:val="002011D4"/>
    <w:rsid w:val="002023FC"/>
    <w:rsid w:val="00202B2C"/>
    <w:rsid w:val="00202CB2"/>
    <w:rsid w:val="00204069"/>
    <w:rsid w:val="002043DC"/>
    <w:rsid w:val="002045F7"/>
    <w:rsid w:val="00204C3A"/>
    <w:rsid w:val="00204EF8"/>
    <w:rsid w:val="00204EFB"/>
    <w:rsid w:val="002052BA"/>
    <w:rsid w:val="00205489"/>
    <w:rsid w:val="00205B04"/>
    <w:rsid w:val="00207070"/>
    <w:rsid w:val="002072A1"/>
    <w:rsid w:val="00207D47"/>
    <w:rsid w:val="00207F8F"/>
    <w:rsid w:val="00210549"/>
    <w:rsid w:val="002105FA"/>
    <w:rsid w:val="00210795"/>
    <w:rsid w:val="00210F10"/>
    <w:rsid w:val="00211C34"/>
    <w:rsid w:val="0021295E"/>
    <w:rsid w:val="00212EF7"/>
    <w:rsid w:val="00213262"/>
    <w:rsid w:val="00213504"/>
    <w:rsid w:val="00213681"/>
    <w:rsid w:val="00213CC3"/>
    <w:rsid w:val="002142EF"/>
    <w:rsid w:val="00214697"/>
    <w:rsid w:val="00216022"/>
    <w:rsid w:val="00216279"/>
    <w:rsid w:val="0021686D"/>
    <w:rsid w:val="00217826"/>
    <w:rsid w:val="0022010F"/>
    <w:rsid w:val="00220B8F"/>
    <w:rsid w:val="002210E4"/>
    <w:rsid w:val="002215FC"/>
    <w:rsid w:val="0022170D"/>
    <w:rsid w:val="00222310"/>
    <w:rsid w:val="002261A8"/>
    <w:rsid w:val="00226A7E"/>
    <w:rsid w:val="0022717E"/>
    <w:rsid w:val="00227CE5"/>
    <w:rsid w:val="002313C4"/>
    <w:rsid w:val="0023186D"/>
    <w:rsid w:val="00231ED4"/>
    <w:rsid w:val="00232A1B"/>
    <w:rsid w:val="002331B3"/>
    <w:rsid w:val="00233E54"/>
    <w:rsid w:val="002340CA"/>
    <w:rsid w:val="0023523C"/>
    <w:rsid w:val="0023544E"/>
    <w:rsid w:val="00235863"/>
    <w:rsid w:val="00235A5A"/>
    <w:rsid w:val="002375D6"/>
    <w:rsid w:val="00237A07"/>
    <w:rsid w:val="00237BCC"/>
    <w:rsid w:val="002424BD"/>
    <w:rsid w:val="00244859"/>
    <w:rsid w:val="00244CF7"/>
    <w:rsid w:val="0024543C"/>
    <w:rsid w:val="002455F2"/>
    <w:rsid w:val="00245815"/>
    <w:rsid w:val="00245AEE"/>
    <w:rsid w:val="0024636E"/>
    <w:rsid w:val="00250DCB"/>
    <w:rsid w:val="00251598"/>
    <w:rsid w:val="00252356"/>
    <w:rsid w:val="00252577"/>
    <w:rsid w:val="002526CC"/>
    <w:rsid w:val="00252836"/>
    <w:rsid w:val="00252EF0"/>
    <w:rsid w:val="002533A5"/>
    <w:rsid w:val="002540F9"/>
    <w:rsid w:val="00254529"/>
    <w:rsid w:val="00254F73"/>
    <w:rsid w:val="002553FC"/>
    <w:rsid w:val="00255427"/>
    <w:rsid w:val="00255E4F"/>
    <w:rsid w:val="002565C7"/>
    <w:rsid w:val="0025664A"/>
    <w:rsid w:val="002568B1"/>
    <w:rsid w:val="00257245"/>
    <w:rsid w:val="00257434"/>
    <w:rsid w:val="0025758A"/>
    <w:rsid w:val="00257F21"/>
    <w:rsid w:val="00257F91"/>
    <w:rsid w:val="00260BE9"/>
    <w:rsid w:val="002628FD"/>
    <w:rsid w:val="002642EC"/>
    <w:rsid w:val="0026474A"/>
    <w:rsid w:val="00264E3F"/>
    <w:rsid w:val="002650FC"/>
    <w:rsid w:val="002656D4"/>
    <w:rsid w:val="00266597"/>
    <w:rsid w:val="00266E12"/>
    <w:rsid w:val="002714B8"/>
    <w:rsid w:val="00271536"/>
    <w:rsid w:val="00271E76"/>
    <w:rsid w:val="002721B6"/>
    <w:rsid w:val="002722E6"/>
    <w:rsid w:val="00272824"/>
    <w:rsid w:val="00272969"/>
    <w:rsid w:val="00273326"/>
    <w:rsid w:val="00273351"/>
    <w:rsid w:val="0027363B"/>
    <w:rsid w:val="002747B6"/>
    <w:rsid w:val="002749BE"/>
    <w:rsid w:val="00276029"/>
    <w:rsid w:val="00276E87"/>
    <w:rsid w:val="00277387"/>
    <w:rsid w:val="002773A9"/>
    <w:rsid w:val="00280092"/>
    <w:rsid w:val="002817B9"/>
    <w:rsid w:val="00281815"/>
    <w:rsid w:val="00281A16"/>
    <w:rsid w:val="00281C75"/>
    <w:rsid w:val="002821C2"/>
    <w:rsid w:val="002829C0"/>
    <w:rsid w:val="002837B0"/>
    <w:rsid w:val="00284521"/>
    <w:rsid w:val="002845F3"/>
    <w:rsid w:val="00284A0C"/>
    <w:rsid w:val="00284CDA"/>
    <w:rsid w:val="00286D78"/>
    <w:rsid w:val="00286D97"/>
    <w:rsid w:val="00290C4C"/>
    <w:rsid w:val="00290F0F"/>
    <w:rsid w:val="0029140C"/>
    <w:rsid w:val="002922E5"/>
    <w:rsid w:val="002927BB"/>
    <w:rsid w:val="00294665"/>
    <w:rsid w:val="00295615"/>
    <w:rsid w:val="002977C7"/>
    <w:rsid w:val="002A0AEB"/>
    <w:rsid w:val="002A149C"/>
    <w:rsid w:val="002A1C5E"/>
    <w:rsid w:val="002A20BA"/>
    <w:rsid w:val="002A2924"/>
    <w:rsid w:val="002A331D"/>
    <w:rsid w:val="002A3BFC"/>
    <w:rsid w:val="002A3D45"/>
    <w:rsid w:val="002A44D1"/>
    <w:rsid w:val="002A4A58"/>
    <w:rsid w:val="002A526A"/>
    <w:rsid w:val="002A60A1"/>
    <w:rsid w:val="002A6240"/>
    <w:rsid w:val="002A6BC5"/>
    <w:rsid w:val="002A6F04"/>
    <w:rsid w:val="002A7A61"/>
    <w:rsid w:val="002B0CAD"/>
    <w:rsid w:val="002B0F09"/>
    <w:rsid w:val="002B2BB1"/>
    <w:rsid w:val="002B3B4F"/>
    <w:rsid w:val="002B557F"/>
    <w:rsid w:val="002B56F3"/>
    <w:rsid w:val="002B5AE9"/>
    <w:rsid w:val="002B5C3D"/>
    <w:rsid w:val="002B5D96"/>
    <w:rsid w:val="002B60B4"/>
    <w:rsid w:val="002B63C5"/>
    <w:rsid w:val="002B6700"/>
    <w:rsid w:val="002B6DC2"/>
    <w:rsid w:val="002C04C7"/>
    <w:rsid w:val="002C101C"/>
    <w:rsid w:val="002C2E0E"/>
    <w:rsid w:val="002C30E9"/>
    <w:rsid w:val="002C5D4A"/>
    <w:rsid w:val="002C5FB7"/>
    <w:rsid w:val="002C637E"/>
    <w:rsid w:val="002C63B9"/>
    <w:rsid w:val="002C6580"/>
    <w:rsid w:val="002C72DC"/>
    <w:rsid w:val="002C771F"/>
    <w:rsid w:val="002C785F"/>
    <w:rsid w:val="002D0F53"/>
    <w:rsid w:val="002D16CA"/>
    <w:rsid w:val="002D16EE"/>
    <w:rsid w:val="002D2077"/>
    <w:rsid w:val="002D28F0"/>
    <w:rsid w:val="002D2A9A"/>
    <w:rsid w:val="002D2D5E"/>
    <w:rsid w:val="002D31E6"/>
    <w:rsid w:val="002D3B48"/>
    <w:rsid w:val="002D3C30"/>
    <w:rsid w:val="002D489F"/>
    <w:rsid w:val="002D4F19"/>
    <w:rsid w:val="002D50DA"/>
    <w:rsid w:val="002D53FC"/>
    <w:rsid w:val="002D63D5"/>
    <w:rsid w:val="002D740E"/>
    <w:rsid w:val="002D76EB"/>
    <w:rsid w:val="002D7DEC"/>
    <w:rsid w:val="002E0796"/>
    <w:rsid w:val="002E0BF7"/>
    <w:rsid w:val="002E1293"/>
    <w:rsid w:val="002E212E"/>
    <w:rsid w:val="002E22BB"/>
    <w:rsid w:val="002E59D7"/>
    <w:rsid w:val="002E5C04"/>
    <w:rsid w:val="002F0880"/>
    <w:rsid w:val="002F119C"/>
    <w:rsid w:val="002F161C"/>
    <w:rsid w:val="002F2738"/>
    <w:rsid w:val="002F2A08"/>
    <w:rsid w:val="002F2E46"/>
    <w:rsid w:val="002F3163"/>
    <w:rsid w:val="002F3611"/>
    <w:rsid w:val="002F3857"/>
    <w:rsid w:val="002F40E1"/>
    <w:rsid w:val="002F672C"/>
    <w:rsid w:val="002F7C61"/>
    <w:rsid w:val="002F7C72"/>
    <w:rsid w:val="002F7E94"/>
    <w:rsid w:val="0030157D"/>
    <w:rsid w:val="00301BFA"/>
    <w:rsid w:val="00301E7D"/>
    <w:rsid w:val="00302AF2"/>
    <w:rsid w:val="00304E32"/>
    <w:rsid w:val="00305A2C"/>
    <w:rsid w:val="00305A3A"/>
    <w:rsid w:val="00305DEC"/>
    <w:rsid w:val="003060A7"/>
    <w:rsid w:val="00306D9C"/>
    <w:rsid w:val="0030730D"/>
    <w:rsid w:val="00307380"/>
    <w:rsid w:val="00307682"/>
    <w:rsid w:val="00307CD3"/>
    <w:rsid w:val="00307D6D"/>
    <w:rsid w:val="00310257"/>
    <w:rsid w:val="00312A94"/>
    <w:rsid w:val="00313AA7"/>
    <w:rsid w:val="00313ABB"/>
    <w:rsid w:val="00313BD6"/>
    <w:rsid w:val="0031503C"/>
    <w:rsid w:val="0031601B"/>
    <w:rsid w:val="0031684D"/>
    <w:rsid w:val="003169B7"/>
    <w:rsid w:val="00317098"/>
    <w:rsid w:val="00317433"/>
    <w:rsid w:val="0031798E"/>
    <w:rsid w:val="00317DC5"/>
    <w:rsid w:val="00320767"/>
    <w:rsid w:val="003207E2"/>
    <w:rsid w:val="00320EE7"/>
    <w:rsid w:val="0032326F"/>
    <w:rsid w:val="00324834"/>
    <w:rsid w:val="0032483E"/>
    <w:rsid w:val="00324A98"/>
    <w:rsid w:val="00324D64"/>
    <w:rsid w:val="0032554D"/>
    <w:rsid w:val="00325ACA"/>
    <w:rsid w:val="00325E6B"/>
    <w:rsid w:val="0032615E"/>
    <w:rsid w:val="003265FC"/>
    <w:rsid w:val="00326F4C"/>
    <w:rsid w:val="003270D0"/>
    <w:rsid w:val="00327321"/>
    <w:rsid w:val="00327384"/>
    <w:rsid w:val="00327657"/>
    <w:rsid w:val="00327933"/>
    <w:rsid w:val="003304A3"/>
    <w:rsid w:val="00331638"/>
    <w:rsid w:val="00331B3E"/>
    <w:rsid w:val="00331EB4"/>
    <w:rsid w:val="00332C5C"/>
    <w:rsid w:val="003332F3"/>
    <w:rsid w:val="00333306"/>
    <w:rsid w:val="00333474"/>
    <w:rsid w:val="0033457D"/>
    <w:rsid w:val="00334891"/>
    <w:rsid w:val="00334C4B"/>
    <w:rsid w:val="003350D8"/>
    <w:rsid w:val="00335752"/>
    <w:rsid w:val="003367CE"/>
    <w:rsid w:val="00336C11"/>
    <w:rsid w:val="00337935"/>
    <w:rsid w:val="003401D2"/>
    <w:rsid w:val="00342864"/>
    <w:rsid w:val="0034426B"/>
    <w:rsid w:val="003446D2"/>
    <w:rsid w:val="00344E22"/>
    <w:rsid w:val="00344F7D"/>
    <w:rsid w:val="00345719"/>
    <w:rsid w:val="00347EAC"/>
    <w:rsid w:val="00347F5E"/>
    <w:rsid w:val="003501DF"/>
    <w:rsid w:val="00350C0E"/>
    <w:rsid w:val="00351815"/>
    <w:rsid w:val="00352D78"/>
    <w:rsid w:val="0035420D"/>
    <w:rsid w:val="00354ED4"/>
    <w:rsid w:val="00355387"/>
    <w:rsid w:val="00356CB0"/>
    <w:rsid w:val="00356D53"/>
    <w:rsid w:val="003578FD"/>
    <w:rsid w:val="00360405"/>
    <w:rsid w:val="00360727"/>
    <w:rsid w:val="00360B71"/>
    <w:rsid w:val="00361DF3"/>
    <w:rsid w:val="003624D2"/>
    <w:rsid w:val="00363CFA"/>
    <w:rsid w:val="0036450D"/>
    <w:rsid w:val="00364702"/>
    <w:rsid w:val="00365E9E"/>
    <w:rsid w:val="0036625D"/>
    <w:rsid w:val="003662C3"/>
    <w:rsid w:val="00366C26"/>
    <w:rsid w:val="00370037"/>
    <w:rsid w:val="00370E92"/>
    <w:rsid w:val="00370EF7"/>
    <w:rsid w:val="003725CF"/>
    <w:rsid w:val="00372C8B"/>
    <w:rsid w:val="00372DB4"/>
    <w:rsid w:val="003737E3"/>
    <w:rsid w:val="0037435D"/>
    <w:rsid w:val="003744DA"/>
    <w:rsid w:val="00374637"/>
    <w:rsid w:val="003746CF"/>
    <w:rsid w:val="0037546E"/>
    <w:rsid w:val="0037549B"/>
    <w:rsid w:val="0037655D"/>
    <w:rsid w:val="00380CA2"/>
    <w:rsid w:val="00380D73"/>
    <w:rsid w:val="00381482"/>
    <w:rsid w:val="0038197E"/>
    <w:rsid w:val="00384815"/>
    <w:rsid w:val="003854CC"/>
    <w:rsid w:val="003873DD"/>
    <w:rsid w:val="00387913"/>
    <w:rsid w:val="0039001C"/>
    <w:rsid w:val="0039144D"/>
    <w:rsid w:val="003917BE"/>
    <w:rsid w:val="00391987"/>
    <w:rsid w:val="0039215B"/>
    <w:rsid w:val="00392195"/>
    <w:rsid w:val="003942EF"/>
    <w:rsid w:val="0039652F"/>
    <w:rsid w:val="00396C31"/>
    <w:rsid w:val="003A02DC"/>
    <w:rsid w:val="003A1F4A"/>
    <w:rsid w:val="003A2139"/>
    <w:rsid w:val="003A2C23"/>
    <w:rsid w:val="003A2D3F"/>
    <w:rsid w:val="003A594D"/>
    <w:rsid w:val="003A6372"/>
    <w:rsid w:val="003A7ED4"/>
    <w:rsid w:val="003B03DD"/>
    <w:rsid w:val="003B0CA3"/>
    <w:rsid w:val="003B0EEB"/>
    <w:rsid w:val="003B2786"/>
    <w:rsid w:val="003B4FCE"/>
    <w:rsid w:val="003B57F2"/>
    <w:rsid w:val="003B7864"/>
    <w:rsid w:val="003B7A18"/>
    <w:rsid w:val="003B7F47"/>
    <w:rsid w:val="003C01A8"/>
    <w:rsid w:val="003C176F"/>
    <w:rsid w:val="003C1F8C"/>
    <w:rsid w:val="003C2FC4"/>
    <w:rsid w:val="003C3246"/>
    <w:rsid w:val="003C3916"/>
    <w:rsid w:val="003C3D10"/>
    <w:rsid w:val="003C3FEC"/>
    <w:rsid w:val="003C4973"/>
    <w:rsid w:val="003C6309"/>
    <w:rsid w:val="003C6604"/>
    <w:rsid w:val="003C6B4D"/>
    <w:rsid w:val="003C72AA"/>
    <w:rsid w:val="003C7F8B"/>
    <w:rsid w:val="003D0128"/>
    <w:rsid w:val="003D0397"/>
    <w:rsid w:val="003D0E88"/>
    <w:rsid w:val="003D1826"/>
    <w:rsid w:val="003D1B72"/>
    <w:rsid w:val="003D1FD1"/>
    <w:rsid w:val="003D2257"/>
    <w:rsid w:val="003D2946"/>
    <w:rsid w:val="003D33C4"/>
    <w:rsid w:val="003D57CC"/>
    <w:rsid w:val="003D5CC7"/>
    <w:rsid w:val="003D641B"/>
    <w:rsid w:val="003D7A84"/>
    <w:rsid w:val="003E249A"/>
    <w:rsid w:val="003E27B9"/>
    <w:rsid w:val="003E39D5"/>
    <w:rsid w:val="003E3F1B"/>
    <w:rsid w:val="003E5687"/>
    <w:rsid w:val="003E5837"/>
    <w:rsid w:val="003E59E5"/>
    <w:rsid w:val="003E6D4E"/>
    <w:rsid w:val="003E74AF"/>
    <w:rsid w:val="003E797B"/>
    <w:rsid w:val="003E7FAB"/>
    <w:rsid w:val="003F0A77"/>
    <w:rsid w:val="003F0DF9"/>
    <w:rsid w:val="003F1BAD"/>
    <w:rsid w:val="003F1F6F"/>
    <w:rsid w:val="003F20DF"/>
    <w:rsid w:val="003F2498"/>
    <w:rsid w:val="003F2D82"/>
    <w:rsid w:val="003F3646"/>
    <w:rsid w:val="003F40B4"/>
    <w:rsid w:val="003F58A2"/>
    <w:rsid w:val="003F5BA1"/>
    <w:rsid w:val="00400CC5"/>
    <w:rsid w:val="00401D22"/>
    <w:rsid w:val="00401E7B"/>
    <w:rsid w:val="00402A84"/>
    <w:rsid w:val="00402FF9"/>
    <w:rsid w:val="00403330"/>
    <w:rsid w:val="00403635"/>
    <w:rsid w:val="0040368C"/>
    <w:rsid w:val="00403B5D"/>
    <w:rsid w:val="004043A3"/>
    <w:rsid w:val="004043DE"/>
    <w:rsid w:val="004068E9"/>
    <w:rsid w:val="00406A13"/>
    <w:rsid w:val="00406D35"/>
    <w:rsid w:val="004070DB"/>
    <w:rsid w:val="00410606"/>
    <w:rsid w:val="00412C0A"/>
    <w:rsid w:val="00412CBE"/>
    <w:rsid w:val="004130CC"/>
    <w:rsid w:val="0041401C"/>
    <w:rsid w:val="00417257"/>
    <w:rsid w:val="00417C97"/>
    <w:rsid w:val="00417F87"/>
    <w:rsid w:val="004200A8"/>
    <w:rsid w:val="004202AD"/>
    <w:rsid w:val="004211AD"/>
    <w:rsid w:val="004213FD"/>
    <w:rsid w:val="004214AF"/>
    <w:rsid w:val="004219A6"/>
    <w:rsid w:val="00422A2D"/>
    <w:rsid w:val="004230CC"/>
    <w:rsid w:val="00423692"/>
    <w:rsid w:val="00424402"/>
    <w:rsid w:val="004247E3"/>
    <w:rsid w:val="00424C66"/>
    <w:rsid w:val="004251D2"/>
    <w:rsid w:val="00426360"/>
    <w:rsid w:val="00426A73"/>
    <w:rsid w:val="00426B0E"/>
    <w:rsid w:val="00427B51"/>
    <w:rsid w:val="004309FD"/>
    <w:rsid w:val="00430ADF"/>
    <w:rsid w:val="0043255C"/>
    <w:rsid w:val="00432759"/>
    <w:rsid w:val="00432924"/>
    <w:rsid w:val="004330C5"/>
    <w:rsid w:val="00433AA6"/>
    <w:rsid w:val="00434EB0"/>
    <w:rsid w:val="004359F7"/>
    <w:rsid w:val="00436B6A"/>
    <w:rsid w:val="00436FED"/>
    <w:rsid w:val="004370F9"/>
    <w:rsid w:val="00437DDB"/>
    <w:rsid w:val="004442F6"/>
    <w:rsid w:val="00444452"/>
    <w:rsid w:val="00445326"/>
    <w:rsid w:val="004474F5"/>
    <w:rsid w:val="0044773A"/>
    <w:rsid w:val="00447E21"/>
    <w:rsid w:val="0045289A"/>
    <w:rsid w:val="00452A81"/>
    <w:rsid w:val="00453255"/>
    <w:rsid w:val="00453A39"/>
    <w:rsid w:val="00453F53"/>
    <w:rsid w:val="0045467E"/>
    <w:rsid w:val="00454793"/>
    <w:rsid w:val="0045486D"/>
    <w:rsid w:val="0045488F"/>
    <w:rsid w:val="004551DF"/>
    <w:rsid w:val="0045591A"/>
    <w:rsid w:val="004559D3"/>
    <w:rsid w:val="00455C3C"/>
    <w:rsid w:val="00456054"/>
    <w:rsid w:val="00460166"/>
    <w:rsid w:val="0046071B"/>
    <w:rsid w:val="00460C2C"/>
    <w:rsid w:val="00460D74"/>
    <w:rsid w:val="004613CE"/>
    <w:rsid w:val="004625FE"/>
    <w:rsid w:val="00462D91"/>
    <w:rsid w:val="00462EE9"/>
    <w:rsid w:val="0046385D"/>
    <w:rsid w:val="00463AE1"/>
    <w:rsid w:val="0046463D"/>
    <w:rsid w:val="0046463E"/>
    <w:rsid w:val="00465404"/>
    <w:rsid w:val="00465577"/>
    <w:rsid w:val="00465E2B"/>
    <w:rsid w:val="00465F92"/>
    <w:rsid w:val="00466277"/>
    <w:rsid w:val="0046667D"/>
    <w:rsid w:val="00466F26"/>
    <w:rsid w:val="0046789B"/>
    <w:rsid w:val="004679E8"/>
    <w:rsid w:val="00470168"/>
    <w:rsid w:val="00471259"/>
    <w:rsid w:val="00471682"/>
    <w:rsid w:val="0047268D"/>
    <w:rsid w:val="00472F0E"/>
    <w:rsid w:val="0047426C"/>
    <w:rsid w:val="004743DF"/>
    <w:rsid w:val="00474FF4"/>
    <w:rsid w:val="0047538D"/>
    <w:rsid w:val="00475CAB"/>
    <w:rsid w:val="00476D23"/>
    <w:rsid w:val="004772B6"/>
    <w:rsid w:val="00477ACA"/>
    <w:rsid w:val="00480D36"/>
    <w:rsid w:val="00481131"/>
    <w:rsid w:val="00481784"/>
    <w:rsid w:val="00481C81"/>
    <w:rsid w:val="00482797"/>
    <w:rsid w:val="00484477"/>
    <w:rsid w:val="00484E57"/>
    <w:rsid w:val="0048584D"/>
    <w:rsid w:val="004858C3"/>
    <w:rsid w:val="00485C58"/>
    <w:rsid w:val="00485C9A"/>
    <w:rsid w:val="00487129"/>
    <w:rsid w:val="00487440"/>
    <w:rsid w:val="004876B1"/>
    <w:rsid w:val="004915A3"/>
    <w:rsid w:val="00491CB8"/>
    <w:rsid w:val="00492913"/>
    <w:rsid w:val="00493387"/>
    <w:rsid w:val="00493603"/>
    <w:rsid w:val="004936C3"/>
    <w:rsid w:val="00493C26"/>
    <w:rsid w:val="00494746"/>
    <w:rsid w:val="00495661"/>
    <w:rsid w:val="00495A06"/>
    <w:rsid w:val="004A04F7"/>
    <w:rsid w:val="004A0CA2"/>
    <w:rsid w:val="004A0D25"/>
    <w:rsid w:val="004A10F8"/>
    <w:rsid w:val="004A16EE"/>
    <w:rsid w:val="004A22B3"/>
    <w:rsid w:val="004A34E1"/>
    <w:rsid w:val="004A4461"/>
    <w:rsid w:val="004A4BCD"/>
    <w:rsid w:val="004A5127"/>
    <w:rsid w:val="004A5514"/>
    <w:rsid w:val="004A6A80"/>
    <w:rsid w:val="004A7DCF"/>
    <w:rsid w:val="004B29F1"/>
    <w:rsid w:val="004B392C"/>
    <w:rsid w:val="004B5132"/>
    <w:rsid w:val="004B5DF6"/>
    <w:rsid w:val="004B76CA"/>
    <w:rsid w:val="004B7FA7"/>
    <w:rsid w:val="004B7FB7"/>
    <w:rsid w:val="004C0B2F"/>
    <w:rsid w:val="004C1CF2"/>
    <w:rsid w:val="004C2911"/>
    <w:rsid w:val="004C2A95"/>
    <w:rsid w:val="004C2DF3"/>
    <w:rsid w:val="004C2E49"/>
    <w:rsid w:val="004C4A3F"/>
    <w:rsid w:val="004C4A96"/>
    <w:rsid w:val="004C4EEC"/>
    <w:rsid w:val="004C59D1"/>
    <w:rsid w:val="004C68E9"/>
    <w:rsid w:val="004C6FA3"/>
    <w:rsid w:val="004C7C8D"/>
    <w:rsid w:val="004C7D0B"/>
    <w:rsid w:val="004D0BA8"/>
    <w:rsid w:val="004D0E1C"/>
    <w:rsid w:val="004D26AB"/>
    <w:rsid w:val="004D3208"/>
    <w:rsid w:val="004D3782"/>
    <w:rsid w:val="004D3B4B"/>
    <w:rsid w:val="004D3BF8"/>
    <w:rsid w:val="004D445D"/>
    <w:rsid w:val="004D44EE"/>
    <w:rsid w:val="004D5955"/>
    <w:rsid w:val="004D5CD1"/>
    <w:rsid w:val="004D5E96"/>
    <w:rsid w:val="004D65CF"/>
    <w:rsid w:val="004D7772"/>
    <w:rsid w:val="004D7EB3"/>
    <w:rsid w:val="004D7FE6"/>
    <w:rsid w:val="004E0131"/>
    <w:rsid w:val="004E2399"/>
    <w:rsid w:val="004E34EA"/>
    <w:rsid w:val="004E4EF0"/>
    <w:rsid w:val="004F00BB"/>
    <w:rsid w:val="004F236C"/>
    <w:rsid w:val="004F2D77"/>
    <w:rsid w:val="004F2DC7"/>
    <w:rsid w:val="004F3798"/>
    <w:rsid w:val="004F383D"/>
    <w:rsid w:val="004F3A5F"/>
    <w:rsid w:val="004F6A90"/>
    <w:rsid w:val="004F6C6A"/>
    <w:rsid w:val="004F6F1D"/>
    <w:rsid w:val="004F77C7"/>
    <w:rsid w:val="004F7DEF"/>
    <w:rsid w:val="005009B2"/>
    <w:rsid w:val="00500F9C"/>
    <w:rsid w:val="00501F74"/>
    <w:rsid w:val="005020C8"/>
    <w:rsid w:val="0050235C"/>
    <w:rsid w:val="005024DE"/>
    <w:rsid w:val="005031B7"/>
    <w:rsid w:val="005031B9"/>
    <w:rsid w:val="00504094"/>
    <w:rsid w:val="0050478E"/>
    <w:rsid w:val="00505860"/>
    <w:rsid w:val="00505F00"/>
    <w:rsid w:val="00505FF0"/>
    <w:rsid w:val="00507280"/>
    <w:rsid w:val="0050786D"/>
    <w:rsid w:val="00507915"/>
    <w:rsid w:val="00507BFD"/>
    <w:rsid w:val="00507EFB"/>
    <w:rsid w:val="00507FCD"/>
    <w:rsid w:val="005116F3"/>
    <w:rsid w:val="005129A8"/>
    <w:rsid w:val="005131F4"/>
    <w:rsid w:val="0051332D"/>
    <w:rsid w:val="005145DB"/>
    <w:rsid w:val="0051483D"/>
    <w:rsid w:val="005156B4"/>
    <w:rsid w:val="005156D2"/>
    <w:rsid w:val="00515745"/>
    <w:rsid w:val="005161C4"/>
    <w:rsid w:val="0051621F"/>
    <w:rsid w:val="00516982"/>
    <w:rsid w:val="00516D22"/>
    <w:rsid w:val="00516F0D"/>
    <w:rsid w:val="00517D71"/>
    <w:rsid w:val="0052184B"/>
    <w:rsid w:val="00521E62"/>
    <w:rsid w:val="00522C7C"/>
    <w:rsid w:val="00522ECB"/>
    <w:rsid w:val="00523CC6"/>
    <w:rsid w:val="00524C59"/>
    <w:rsid w:val="00524DC1"/>
    <w:rsid w:val="00524FE5"/>
    <w:rsid w:val="0052666C"/>
    <w:rsid w:val="0052669C"/>
    <w:rsid w:val="00526D3E"/>
    <w:rsid w:val="00527253"/>
    <w:rsid w:val="00530751"/>
    <w:rsid w:val="00530EEB"/>
    <w:rsid w:val="00530F3F"/>
    <w:rsid w:val="00532326"/>
    <w:rsid w:val="00534AFA"/>
    <w:rsid w:val="00534B50"/>
    <w:rsid w:val="005359F0"/>
    <w:rsid w:val="00536087"/>
    <w:rsid w:val="00537151"/>
    <w:rsid w:val="005402C0"/>
    <w:rsid w:val="0054093F"/>
    <w:rsid w:val="00541DDA"/>
    <w:rsid w:val="00543694"/>
    <w:rsid w:val="0054370E"/>
    <w:rsid w:val="00544F91"/>
    <w:rsid w:val="0054629D"/>
    <w:rsid w:val="005504ED"/>
    <w:rsid w:val="00550FED"/>
    <w:rsid w:val="00551B8E"/>
    <w:rsid w:val="00551BAE"/>
    <w:rsid w:val="00551EDC"/>
    <w:rsid w:val="005525B0"/>
    <w:rsid w:val="005530FE"/>
    <w:rsid w:val="00554401"/>
    <w:rsid w:val="005548F0"/>
    <w:rsid w:val="005553EC"/>
    <w:rsid w:val="005553F9"/>
    <w:rsid w:val="00556C4E"/>
    <w:rsid w:val="005571BA"/>
    <w:rsid w:val="005607F2"/>
    <w:rsid w:val="00560CF3"/>
    <w:rsid w:val="005626D3"/>
    <w:rsid w:val="00563DB9"/>
    <w:rsid w:val="00563F7D"/>
    <w:rsid w:val="00564858"/>
    <w:rsid w:val="0056557D"/>
    <w:rsid w:val="00566C83"/>
    <w:rsid w:val="005672AB"/>
    <w:rsid w:val="00567CE3"/>
    <w:rsid w:val="005704E4"/>
    <w:rsid w:val="00570734"/>
    <w:rsid w:val="005709D8"/>
    <w:rsid w:val="00571004"/>
    <w:rsid w:val="0057112A"/>
    <w:rsid w:val="00571CAF"/>
    <w:rsid w:val="00571EA7"/>
    <w:rsid w:val="00571F0A"/>
    <w:rsid w:val="005744D5"/>
    <w:rsid w:val="0057463C"/>
    <w:rsid w:val="0057501C"/>
    <w:rsid w:val="005757E5"/>
    <w:rsid w:val="00575BE5"/>
    <w:rsid w:val="00575D8F"/>
    <w:rsid w:val="0057688A"/>
    <w:rsid w:val="00580130"/>
    <w:rsid w:val="00580415"/>
    <w:rsid w:val="005807D3"/>
    <w:rsid w:val="00581DA8"/>
    <w:rsid w:val="00582626"/>
    <w:rsid w:val="0058308A"/>
    <w:rsid w:val="00583331"/>
    <w:rsid w:val="00583B72"/>
    <w:rsid w:val="00584B9F"/>
    <w:rsid w:val="0058538B"/>
    <w:rsid w:val="00586FB7"/>
    <w:rsid w:val="0058758B"/>
    <w:rsid w:val="0058762B"/>
    <w:rsid w:val="00590661"/>
    <w:rsid w:val="00591441"/>
    <w:rsid w:val="005917CC"/>
    <w:rsid w:val="00592F4F"/>
    <w:rsid w:val="00594CC4"/>
    <w:rsid w:val="005958DA"/>
    <w:rsid w:val="00596342"/>
    <w:rsid w:val="005963D7"/>
    <w:rsid w:val="005964E7"/>
    <w:rsid w:val="00597532"/>
    <w:rsid w:val="00597EE0"/>
    <w:rsid w:val="005A0273"/>
    <w:rsid w:val="005A06FE"/>
    <w:rsid w:val="005A0F6C"/>
    <w:rsid w:val="005A0FBD"/>
    <w:rsid w:val="005A1202"/>
    <w:rsid w:val="005A150C"/>
    <w:rsid w:val="005A16BC"/>
    <w:rsid w:val="005A234B"/>
    <w:rsid w:val="005A2F77"/>
    <w:rsid w:val="005A3A6D"/>
    <w:rsid w:val="005A3FAA"/>
    <w:rsid w:val="005A4358"/>
    <w:rsid w:val="005A4727"/>
    <w:rsid w:val="005A4A80"/>
    <w:rsid w:val="005A4F4F"/>
    <w:rsid w:val="005A5024"/>
    <w:rsid w:val="005A512B"/>
    <w:rsid w:val="005A6FD5"/>
    <w:rsid w:val="005B0580"/>
    <w:rsid w:val="005B0C2F"/>
    <w:rsid w:val="005B1498"/>
    <w:rsid w:val="005B2D66"/>
    <w:rsid w:val="005B2F6C"/>
    <w:rsid w:val="005B32D4"/>
    <w:rsid w:val="005B4974"/>
    <w:rsid w:val="005B6300"/>
    <w:rsid w:val="005B6657"/>
    <w:rsid w:val="005B6F8C"/>
    <w:rsid w:val="005B779F"/>
    <w:rsid w:val="005B78BE"/>
    <w:rsid w:val="005B7D60"/>
    <w:rsid w:val="005C0BCC"/>
    <w:rsid w:val="005C1B39"/>
    <w:rsid w:val="005C1EDF"/>
    <w:rsid w:val="005C1F7B"/>
    <w:rsid w:val="005C39CB"/>
    <w:rsid w:val="005C3CAE"/>
    <w:rsid w:val="005C4269"/>
    <w:rsid w:val="005C4662"/>
    <w:rsid w:val="005C4B93"/>
    <w:rsid w:val="005C4C97"/>
    <w:rsid w:val="005C4FCB"/>
    <w:rsid w:val="005C718C"/>
    <w:rsid w:val="005C7259"/>
    <w:rsid w:val="005C72DB"/>
    <w:rsid w:val="005D1DC2"/>
    <w:rsid w:val="005D239F"/>
    <w:rsid w:val="005D2FC6"/>
    <w:rsid w:val="005D3033"/>
    <w:rsid w:val="005D3925"/>
    <w:rsid w:val="005D4F60"/>
    <w:rsid w:val="005D581B"/>
    <w:rsid w:val="005D5D3A"/>
    <w:rsid w:val="005D6110"/>
    <w:rsid w:val="005D6890"/>
    <w:rsid w:val="005D69F4"/>
    <w:rsid w:val="005D6CA9"/>
    <w:rsid w:val="005D7338"/>
    <w:rsid w:val="005D7793"/>
    <w:rsid w:val="005D7ACB"/>
    <w:rsid w:val="005E0168"/>
    <w:rsid w:val="005E0A78"/>
    <w:rsid w:val="005E171A"/>
    <w:rsid w:val="005E20B9"/>
    <w:rsid w:val="005E2903"/>
    <w:rsid w:val="005E2EDF"/>
    <w:rsid w:val="005E41E5"/>
    <w:rsid w:val="005E5324"/>
    <w:rsid w:val="005E55BD"/>
    <w:rsid w:val="005E625E"/>
    <w:rsid w:val="005E6B9F"/>
    <w:rsid w:val="005E7173"/>
    <w:rsid w:val="005E7219"/>
    <w:rsid w:val="005E73C2"/>
    <w:rsid w:val="005E76D0"/>
    <w:rsid w:val="005F0609"/>
    <w:rsid w:val="005F0CEF"/>
    <w:rsid w:val="005F137E"/>
    <w:rsid w:val="005F1707"/>
    <w:rsid w:val="005F26A6"/>
    <w:rsid w:val="005F4BB1"/>
    <w:rsid w:val="005F6385"/>
    <w:rsid w:val="005F66A8"/>
    <w:rsid w:val="005F7327"/>
    <w:rsid w:val="005F7D50"/>
    <w:rsid w:val="005F7E46"/>
    <w:rsid w:val="00600195"/>
    <w:rsid w:val="006008BA"/>
    <w:rsid w:val="00600BA2"/>
    <w:rsid w:val="00600C7C"/>
    <w:rsid w:val="00601C83"/>
    <w:rsid w:val="006026AE"/>
    <w:rsid w:val="006027EA"/>
    <w:rsid w:val="00602B38"/>
    <w:rsid w:val="00603828"/>
    <w:rsid w:val="00604530"/>
    <w:rsid w:val="006054FB"/>
    <w:rsid w:val="00605C31"/>
    <w:rsid w:val="0060664A"/>
    <w:rsid w:val="006069DE"/>
    <w:rsid w:val="00607318"/>
    <w:rsid w:val="00607E23"/>
    <w:rsid w:val="00610F24"/>
    <w:rsid w:val="006110C3"/>
    <w:rsid w:val="00611FD1"/>
    <w:rsid w:val="00612206"/>
    <w:rsid w:val="006130FB"/>
    <w:rsid w:val="00614DC0"/>
    <w:rsid w:val="006155DF"/>
    <w:rsid w:val="00615E06"/>
    <w:rsid w:val="00616660"/>
    <w:rsid w:val="00616888"/>
    <w:rsid w:val="00616966"/>
    <w:rsid w:val="00617202"/>
    <w:rsid w:val="00617662"/>
    <w:rsid w:val="00620433"/>
    <w:rsid w:val="00621040"/>
    <w:rsid w:val="00621835"/>
    <w:rsid w:val="006223F5"/>
    <w:rsid w:val="00623AA1"/>
    <w:rsid w:val="00623C0F"/>
    <w:rsid w:val="00626A12"/>
    <w:rsid w:val="00627749"/>
    <w:rsid w:val="00627D85"/>
    <w:rsid w:val="00630A31"/>
    <w:rsid w:val="00630EC5"/>
    <w:rsid w:val="00630F44"/>
    <w:rsid w:val="00631150"/>
    <w:rsid w:val="0063158D"/>
    <w:rsid w:val="00631D11"/>
    <w:rsid w:val="00633B46"/>
    <w:rsid w:val="00633D7A"/>
    <w:rsid w:val="006345EF"/>
    <w:rsid w:val="00635E44"/>
    <w:rsid w:val="00637C69"/>
    <w:rsid w:val="00640A43"/>
    <w:rsid w:val="00641161"/>
    <w:rsid w:val="00641350"/>
    <w:rsid w:val="006414F6"/>
    <w:rsid w:val="0064158D"/>
    <w:rsid w:val="00641C09"/>
    <w:rsid w:val="00642F72"/>
    <w:rsid w:val="006437F0"/>
    <w:rsid w:val="00643A75"/>
    <w:rsid w:val="0064421A"/>
    <w:rsid w:val="00644AF0"/>
    <w:rsid w:val="00644AFF"/>
    <w:rsid w:val="00645729"/>
    <w:rsid w:val="00646369"/>
    <w:rsid w:val="00646402"/>
    <w:rsid w:val="006470F5"/>
    <w:rsid w:val="00647610"/>
    <w:rsid w:val="00647F06"/>
    <w:rsid w:val="0065072A"/>
    <w:rsid w:val="00650D3F"/>
    <w:rsid w:val="006519FE"/>
    <w:rsid w:val="00651A24"/>
    <w:rsid w:val="0065334E"/>
    <w:rsid w:val="006541B4"/>
    <w:rsid w:val="0065421C"/>
    <w:rsid w:val="00654A31"/>
    <w:rsid w:val="006561AE"/>
    <w:rsid w:val="0065671B"/>
    <w:rsid w:val="00657104"/>
    <w:rsid w:val="00657A09"/>
    <w:rsid w:val="00660103"/>
    <w:rsid w:val="00660A26"/>
    <w:rsid w:val="00660F7C"/>
    <w:rsid w:val="006615E4"/>
    <w:rsid w:val="0066273B"/>
    <w:rsid w:val="006629B9"/>
    <w:rsid w:val="006630AE"/>
    <w:rsid w:val="00663DCC"/>
    <w:rsid w:val="00663ECA"/>
    <w:rsid w:val="006641D4"/>
    <w:rsid w:val="00664C92"/>
    <w:rsid w:val="00665EAE"/>
    <w:rsid w:val="006665B9"/>
    <w:rsid w:val="00666616"/>
    <w:rsid w:val="0066690D"/>
    <w:rsid w:val="006702E1"/>
    <w:rsid w:val="0067171F"/>
    <w:rsid w:val="00671BB1"/>
    <w:rsid w:val="00672E79"/>
    <w:rsid w:val="00673BC4"/>
    <w:rsid w:val="00674053"/>
    <w:rsid w:val="00674A13"/>
    <w:rsid w:val="00676F24"/>
    <w:rsid w:val="006770D4"/>
    <w:rsid w:val="00677A77"/>
    <w:rsid w:val="00680D2E"/>
    <w:rsid w:val="00681597"/>
    <w:rsid w:val="00682FCF"/>
    <w:rsid w:val="0068361C"/>
    <w:rsid w:val="00683998"/>
    <w:rsid w:val="00683ACB"/>
    <w:rsid w:val="006840E8"/>
    <w:rsid w:val="006845B0"/>
    <w:rsid w:val="00684A62"/>
    <w:rsid w:val="00684DD5"/>
    <w:rsid w:val="00684FDD"/>
    <w:rsid w:val="00685DB4"/>
    <w:rsid w:val="00686397"/>
    <w:rsid w:val="00686897"/>
    <w:rsid w:val="006878A2"/>
    <w:rsid w:val="00687C96"/>
    <w:rsid w:val="006900AC"/>
    <w:rsid w:val="00690224"/>
    <w:rsid w:val="006905BD"/>
    <w:rsid w:val="00691288"/>
    <w:rsid w:val="006915ED"/>
    <w:rsid w:val="006915F5"/>
    <w:rsid w:val="00691F75"/>
    <w:rsid w:val="00692082"/>
    <w:rsid w:val="006937B2"/>
    <w:rsid w:val="00694667"/>
    <w:rsid w:val="00695CC4"/>
    <w:rsid w:val="0069639A"/>
    <w:rsid w:val="006966C4"/>
    <w:rsid w:val="006978AD"/>
    <w:rsid w:val="006A0B7A"/>
    <w:rsid w:val="006A0EFC"/>
    <w:rsid w:val="006A149C"/>
    <w:rsid w:val="006A1C33"/>
    <w:rsid w:val="006A3876"/>
    <w:rsid w:val="006A3A6E"/>
    <w:rsid w:val="006A3C00"/>
    <w:rsid w:val="006A4B1F"/>
    <w:rsid w:val="006A5616"/>
    <w:rsid w:val="006A5CCD"/>
    <w:rsid w:val="006A6317"/>
    <w:rsid w:val="006A6358"/>
    <w:rsid w:val="006A64A1"/>
    <w:rsid w:val="006A6A44"/>
    <w:rsid w:val="006A7285"/>
    <w:rsid w:val="006A76BD"/>
    <w:rsid w:val="006B02BC"/>
    <w:rsid w:val="006B1674"/>
    <w:rsid w:val="006B17DB"/>
    <w:rsid w:val="006B2879"/>
    <w:rsid w:val="006B2BD5"/>
    <w:rsid w:val="006B2C59"/>
    <w:rsid w:val="006B3454"/>
    <w:rsid w:val="006B3F62"/>
    <w:rsid w:val="006B4923"/>
    <w:rsid w:val="006B49E7"/>
    <w:rsid w:val="006B4E68"/>
    <w:rsid w:val="006B4E98"/>
    <w:rsid w:val="006B650C"/>
    <w:rsid w:val="006B6E19"/>
    <w:rsid w:val="006B7001"/>
    <w:rsid w:val="006B784D"/>
    <w:rsid w:val="006B7F5E"/>
    <w:rsid w:val="006C03FC"/>
    <w:rsid w:val="006C0ACF"/>
    <w:rsid w:val="006C297A"/>
    <w:rsid w:val="006C2FC1"/>
    <w:rsid w:val="006C3D78"/>
    <w:rsid w:val="006C4C17"/>
    <w:rsid w:val="006C70E6"/>
    <w:rsid w:val="006C7C73"/>
    <w:rsid w:val="006C7D5D"/>
    <w:rsid w:val="006C7E01"/>
    <w:rsid w:val="006D0494"/>
    <w:rsid w:val="006D0755"/>
    <w:rsid w:val="006D1236"/>
    <w:rsid w:val="006D2336"/>
    <w:rsid w:val="006D2403"/>
    <w:rsid w:val="006D3734"/>
    <w:rsid w:val="006D37E0"/>
    <w:rsid w:val="006D3AD2"/>
    <w:rsid w:val="006D4025"/>
    <w:rsid w:val="006D58EB"/>
    <w:rsid w:val="006D6AD7"/>
    <w:rsid w:val="006D7194"/>
    <w:rsid w:val="006D778E"/>
    <w:rsid w:val="006E0135"/>
    <w:rsid w:val="006E07C2"/>
    <w:rsid w:val="006E0BE6"/>
    <w:rsid w:val="006E157A"/>
    <w:rsid w:val="006E1827"/>
    <w:rsid w:val="006E21FB"/>
    <w:rsid w:val="006E2C8E"/>
    <w:rsid w:val="006E433C"/>
    <w:rsid w:val="006E5D56"/>
    <w:rsid w:val="006E5D91"/>
    <w:rsid w:val="006E5D98"/>
    <w:rsid w:val="006E63DE"/>
    <w:rsid w:val="006E6A5D"/>
    <w:rsid w:val="006F06B3"/>
    <w:rsid w:val="006F1628"/>
    <w:rsid w:val="006F19F3"/>
    <w:rsid w:val="006F1AA5"/>
    <w:rsid w:val="006F2813"/>
    <w:rsid w:val="006F33B9"/>
    <w:rsid w:val="006F4287"/>
    <w:rsid w:val="006F4451"/>
    <w:rsid w:val="006F4669"/>
    <w:rsid w:val="006F478A"/>
    <w:rsid w:val="006F4FFE"/>
    <w:rsid w:val="006F52BA"/>
    <w:rsid w:val="006F5B9A"/>
    <w:rsid w:val="006F6F70"/>
    <w:rsid w:val="006F7850"/>
    <w:rsid w:val="00700FB6"/>
    <w:rsid w:val="00701A74"/>
    <w:rsid w:val="0070277F"/>
    <w:rsid w:val="00703730"/>
    <w:rsid w:val="00703BD1"/>
    <w:rsid w:val="00703FBD"/>
    <w:rsid w:val="00704AB5"/>
    <w:rsid w:val="007057F0"/>
    <w:rsid w:val="00705D89"/>
    <w:rsid w:val="00705E67"/>
    <w:rsid w:val="00707A75"/>
    <w:rsid w:val="007107AE"/>
    <w:rsid w:val="00711E7B"/>
    <w:rsid w:val="00712439"/>
    <w:rsid w:val="0071325D"/>
    <w:rsid w:val="00713289"/>
    <w:rsid w:val="007135ED"/>
    <w:rsid w:val="007137FB"/>
    <w:rsid w:val="00713DE5"/>
    <w:rsid w:val="007146FB"/>
    <w:rsid w:val="007166AC"/>
    <w:rsid w:val="00716E1E"/>
    <w:rsid w:val="0071749B"/>
    <w:rsid w:val="007218BF"/>
    <w:rsid w:val="00722DF7"/>
    <w:rsid w:val="00723A66"/>
    <w:rsid w:val="00723AC0"/>
    <w:rsid w:val="00723E15"/>
    <w:rsid w:val="00724474"/>
    <w:rsid w:val="00724557"/>
    <w:rsid w:val="0072490B"/>
    <w:rsid w:val="00724DAC"/>
    <w:rsid w:val="0072643A"/>
    <w:rsid w:val="007302A7"/>
    <w:rsid w:val="00730A3F"/>
    <w:rsid w:val="0073271C"/>
    <w:rsid w:val="007327F3"/>
    <w:rsid w:val="00732AE4"/>
    <w:rsid w:val="00733874"/>
    <w:rsid w:val="0073495B"/>
    <w:rsid w:val="00735B42"/>
    <w:rsid w:val="00735EDE"/>
    <w:rsid w:val="00736EEB"/>
    <w:rsid w:val="007370A9"/>
    <w:rsid w:val="0073723C"/>
    <w:rsid w:val="007409D4"/>
    <w:rsid w:val="00741030"/>
    <w:rsid w:val="007419B9"/>
    <w:rsid w:val="0074280D"/>
    <w:rsid w:val="0074325E"/>
    <w:rsid w:val="0074409D"/>
    <w:rsid w:val="007444B0"/>
    <w:rsid w:val="0074468D"/>
    <w:rsid w:val="00745A64"/>
    <w:rsid w:val="00745BF8"/>
    <w:rsid w:val="00746D02"/>
    <w:rsid w:val="0074738D"/>
    <w:rsid w:val="00747587"/>
    <w:rsid w:val="00747A91"/>
    <w:rsid w:val="00747D7A"/>
    <w:rsid w:val="007503F7"/>
    <w:rsid w:val="007506B1"/>
    <w:rsid w:val="00750C44"/>
    <w:rsid w:val="00750E63"/>
    <w:rsid w:val="007521E6"/>
    <w:rsid w:val="0075222C"/>
    <w:rsid w:val="0075251F"/>
    <w:rsid w:val="0075324E"/>
    <w:rsid w:val="00753ACA"/>
    <w:rsid w:val="0075412A"/>
    <w:rsid w:val="00754BA9"/>
    <w:rsid w:val="00755EC7"/>
    <w:rsid w:val="00756B04"/>
    <w:rsid w:val="007571F0"/>
    <w:rsid w:val="007571FA"/>
    <w:rsid w:val="007574E1"/>
    <w:rsid w:val="00760731"/>
    <w:rsid w:val="007609D3"/>
    <w:rsid w:val="00761456"/>
    <w:rsid w:val="007614B3"/>
    <w:rsid w:val="00761E4F"/>
    <w:rsid w:val="00762603"/>
    <w:rsid w:val="00762AAE"/>
    <w:rsid w:val="0076331D"/>
    <w:rsid w:val="0076335D"/>
    <w:rsid w:val="00764ECC"/>
    <w:rsid w:val="00765959"/>
    <w:rsid w:val="00770E23"/>
    <w:rsid w:val="00770E4F"/>
    <w:rsid w:val="00770FA0"/>
    <w:rsid w:val="00771616"/>
    <w:rsid w:val="007720BA"/>
    <w:rsid w:val="00772188"/>
    <w:rsid w:val="00772625"/>
    <w:rsid w:val="00773C39"/>
    <w:rsid w:val="00773C91"/>
    <w:rsid w:val="0077453D"/>
    <w:rsid w:val="0077546F"/>
    <w:rsid w:val="007755E7"/>
    <w:rsid w:val="00775D54"/>
    <w:rsid w:val="0077689A"/>
    <w:rsid w:val="00777972"/>
    <w:rsid w:val="007779EC"/>
    <w:rsid w:val="00781089"/>
    <w:rsid w:val="00781A38"/>
    <w:rsid w:val="00781AEA"/>
    <w:rsid w:val="0078239A"/>
    <w:rsid w:val="007835FD"/>
    <w:rsid w:val="00783B23"/>
    <w:rsid w:val="00784ED8"/>
    <w:rsid w:val="00785BC3"/>
    <w:rsid w:val="007862C6"/>
    <w:rsid w:val="007871D5"/>
    <w:rsid w:val="00787299"/>
    <w:rsid w:val="00787329"/>
    <w:rsid w:val="00787B63"/>
    <w:rsid w:val="00790940"/>
    <w:rsid w:val="00791A12"/>
    <w:rsid w:val="0079548C"/>
    <w:rsid w:val="00795680"/>
    <w:rsid w:val="00796180"/>
    <w:rsid w:val="007964EE"/>
    <w:rsid w:val="00797356"/>
    <w:rsid w:val="007979AB"/>
    <w:rsid w:val="00797C3B"/>
    <w:rsid w:val="007A0D8B"/>
    <w:rsid w:val="007A0DA0"/>
    <w:rsid w:val="007A0FCB"/>
    <w:rsid w:val="007A15EA"/>
    <w:rsid w:val="007A2049"/>
    <w:rsid w:val="007A307D"/>
    <w:rsid w:val="007A3497"/>
    <w:rsid w:val="007A4A96"/>
    <w:rsid w:val="007A4D2B"/>
    <w:rsid w:val="007A511E"/>
    <w:rsid w:val="007A6B46"/>
    <w:rsid w:val="007A752E"/>
    <w:rsid w:val="007B0332"/>
    <w:rsid w:val="007B11D7"/>
    <w:rsid w:val="007B2397"/>
    <w:rsid w:val="007B2732"/>
    <w:rsid w:val="007B2A40"/>
    <w:rsid w:val="007B3B7B"/>
    <w:rsid w:val="007B3B98"/>
    <w:rsid w:val="007B468B"/>
    <w:rsid w:val="007B49A9"/>
    <w:rsid w:val="007B5DFC"/>
    <w:rsid w:val="007B6869"/>
    <w:rsid w:val="007B6CFC"/>
    <w:rsid w:val="007B71AB"/>
    <w:rsid w:val="007B7A96"/>
    <w:rsid w:val="007C1AC1"/>
    <w:rsid w:val="007C1BBA"/>
    <w:rsid w:val="007C2DB1"/>
    <w:rsid w:val="007C342A"/>
    <w:rsid w:val="007C3CAB"/>
    <w:rsid w:val="007C47FB"/>
    <w:rsid w:val="007C4A16"/>
    <w:rsid w:val="007C52DA"/>
    <w:rsid w:val="007C5354"/>
    <w:rsid w:val="007C596E"/>
    <w:rsid w:val="007C6DFE"/>
    <w:rsid w:val="007C70EB"/>
    <w:rsid w:val="007D038F"/>
    <w:rsid w:val="007D0638"/>
    <w:rsid w:val="007D247F"/>
    <w:rsid w:val="007D55EF"/>
    <w:rsid w:val="007D59A4"/>
    <w:rsid w:val="007D6BA2"/>
    <w:rsid w:val="007D758F"/>
    <w:rsid w:val="007D7866"/>
    <w:rsid w:val="007D7C8E"/>
    <w:rsid w:val="007E129A"/>
    <w:rsid w:val="007E1CBF"/>
    <w:rsid w:val="007E21FA"/>
    <w:rsid w:val="007E21FD"/>
    <w:rsid w:val="007E2959"/>
    <w:rsid w:val="007E32D8"/>
    <w:rsid w:val="007E3917"/>
    <w:rsid w:val="007E4E10"/>
    <w:rsid w:val="007E58A8"/>
    <w:rsid w:val="007E5953"/>
    <w:rsid w:val="007E603F"/>
    <w:rsid w:val="007E682F"/>
    <w:rsid w:val="007E6935"/>
    <w:rsid w:val="007E6BF1"/>
    <w:rsid w:val="007F02A3"/>
    <w:rsid w:val="007F0F2A"/>
    <w:rsid w:val="007F12A8"/>
    <w:rsid w:val="007F2C45"/>
    <w:rsid w:val="007F33B6"/>
    <w:rsid w:val="007F3AF4"/>
    <w:rsid w:val="007F3D10"/>
    <w:rsid w:val="007F4C16"/>
    <w:rsid w:val="007F4CB5"/>
    <w:rsid w:val="007F5459"/>
    <w:rsid w:val="007F56D2"/>
    <w:rsid w:val="007F692B"/>
    <w:rsid w:val="007F6BC7"/>
    <w:rsid w:val="007F7170"/>
    <w:rsid w:val="007F71F6"/>
    <w:rsid w:val="007F777A"/>
    <w:rsid w:val="007F7B3D"/>
    <w:rsid w:val="007F7E05"/>
    <w:rsid w:val="007F7ECE"/>
    <w:rsid w:val="00801799"/>
    <w:rsid w:val="00801A67"/>
    <w:rsid w:val="00801CBC"/>
    <w:rsid w:val="00801DC0"/>
    <w:rsid w:val="00802A9B"/>
    <w:rsid w:val="00802DB8"/>
    <w:rsid w:val="00803346"/>
    <w:rsid w:val="00803825"/>
    <w:rsid w:val="00804A34"/>
    <w:rsid w:val="00804B1E"/>
    <w:rsid w:val="008062C5"/>
    <w:rsid w:val="008065ED"/>
    <w:rsid w:val="00806748"/>
    <w:rsid w:val="0080692A"/>
    <w:rsid w:val="0080705D"/>
    <w:rsid w:val="00807D42"/>
    <w:rsid w:val="00807E98"/>
    <w:rsid w:val="00810336"/>
    <w:rsid w:val="008103ED"/>
    <w:rsid w:val="0081084F"/>
    <w:rsid w:val="008113CE"/>
    <w:rsid w:val="00811CA0"/>
    <w:rsid w:val="00811F04"/>
    <w:rsid w:val="00813162"/>
    <w:rsid w:val="00813225"/>
    <w:rsid w:val="0081341C"/>
    <w:rsid w:val="00813E66"/>
    <w:rsid w:val="0081403B"/>
    <w:rsid w:val="008142F9"/>
    <w:rsid w:val="00815445"/>
    <w:rsid w:val="00817724"/>
    <w:rsid w:val="00817B21"/>
    <w:rsid w:val="0082048E"/>
    <w:rsid w:val="0082090A"/>
    <w:rsid w:val="0082161B"/>
    <w:rsid w:val="0082608B"/>
    <w:rsid w:val="00826791"/>
    <w:rsid w:val="00827CEA"/>
    <w:rsid w:val="00827D03"/>
    <w:rsid w:val="008303AC"/>
    <w:rsid w:val="00830C14"/>
    <w:rsid w:val="00832334"/>
    <w:rsid w:val="00832778"/>
    <w:rsid w:val="00833E8B"/>
    <w:rsid w:val="00834F30"/>
    <w:rsid w:val="00835705"/>
    <w:rsid w:val="008358C2"/>
    <w:rsid w:val="00835AE1"/>
    <w:rsid w:val="00836363"/>
    <w:rsid w:val="008370A5"/>
    <w:rsid w:val="00837455"/>
    <w:rsid w:val="00840AA2"/>
    <w:rsid w:val="008420D8"/>
    <w:rsid w:val="008425AE"/>
    <w:rsid w:val="00842B42"/>
    <w:rsid w:val="00842C97"/>
    <w:rsid w:val="00843755"/>
    <w:rsid w:val="00844CAA"/>
    <w:rsid w:val="0084517A"/>
    <w:rsid w:val="00845E6C"/>
    <w:rsid w:val="00845F76"/>
    <w:rsid w:val="008465D2"/>
    <w:rsid w:val="00846647"/>
    <w:rsid w:val="00847045"/>
    <w:rsid w:val="008473B2"/>
    <w:rsid w:val="00847F87"/>
    <w:rsid w:val="008502B0"/>
    <w:rsid w:val="008505B3"/>
    <w:rsid w:val="008506E2"/>
    <w:rsid w:val="00850822"/>
    <w:rsid w:val="0085181F"/>
    <w:rsid w:val="00851DE8"/>
    <w:rsid w:val="008520C7"/>
    <w:rsid w:val="008524DB"/>
    <w:rsid w:val="00852DA6"/>
    <w:rsid w:val="00854C3B"/>
    <w:rsid w:val="00856A0A"/>
    <w:rsid w:val="00857EF5"/>
    <w:rsid w:val="0086021B"/>
    <w:rsid w:val="008615B8"/>
    <w:rsid w:val="00862CDD"/>
    <w:rsid w:val="00862D87"/>
    <w:rsid w:val="00863253"/>
    <w:rsid w:val="00864011"/>
    <w:rsid w:val="00864B2A"/>
    <w:rsid w:val="00864D0B"/>
    <w:rsid w:val="00864EF0"/>
    <w:rsid w:val="00866E5E"/>
    <w:rsid w:val="008678F7"/>
    <w:rsid w:val="00867E1D"/>
    <w:rsid w:val="008708F3"/>
    <w:rsid w:val="0087118E"/>
    <w:rsid w:val="00872FEB"/>
    <w:rsid w:val="008748B8"/>
    <w:rsid w:val="00874FB0"/>
    <w:rsid w:val="008750CF"/>
    <w:rsid w:val="00875AF9"/>
    <w:rsid w:val="00876737"/>
    <w:rsid w:val="00877B93"/>
    <w:rsid w:val="00880148"/>
    <w:rsid w:val="00880780"/>
    <w:rsid w:val="00880A3A"/>
    <w:rsid w:val="00881D58"/>
    <w:rsid w:val="00882524"/>
    <w:rsid w:val="00882715"/>
    <w:rsid w:val="00882BCF"/>
    <w:rsid w:val="00882FEF"/>
    <w:rsid w:val="008841E5"/>
    <w:rsid w:val="00884D3A"/>
    <w:rsid w:val="00887459"/>
    <w:rsid w:val="00887EB4"/>
    <w:rsid w:val="00890CDC"/>
    <w:rsid w:val="0089110B"/>
    <w:rsid w:val="00891339"/>
    <w:rsid w:val="00891A25"/>
    <w:rsid w:val="00892134"/>
    <w:rsid w:val="00894A89"/>
    <w:rsid w:val="00896047"/>
    <w:rsid w:val="008A0E1A"/>
    <w:rsid w:val="008A101E"/>
    <w:rsid w:val="008A1FD0"/>
    <w:rsid w:val="008A23AD"/>
    <w:rsid w:val="008A2E4C"/>
    <w:rsid w:val="008A3529"/>
    <w:rsid w:val="008A39CC"/>
    <w:rsid w:val="008A5703"/>
    <w:rsid w:val="008A5973"/>
    <w:rsid w:val="008A67C7"/>
    <w:rsid w:val="008A6ADB"/>
    <w:rsid w:val="008A6F43"/>
    <w:rsid w:val="008A7C7E"/>
    <w:rsid w:val="008B00B7"/>
    <w:rsid w:val="008B1131"/>
    <w:rsid w:val="008B115A"/>
    <w:rsid w:val="008B17E2"/>
    <w:rsid w:val="008B19C0"/>
    <w:rsid w:val="008B4424"/>
    <w:rsid w:val="008B4714"/>
    <w:rsid w:val="008B4E36"/>
    <w:rsid w:val="008B5BC6"/>
    <w:rsid w:val="008B687F"/>
    <w:rsid w:val="008B733C"/>
    <w:rsid w:val="008B7734"/>
    <w:rsid w:val="008C0745"/>
    <w:rsid w:val="008C11AB"/>
    <w:rsid w:val="008C2114"/>
    <w:rsid w:val="008C3169"/>
    <w:rsid w:val="008C319E"/>
    <w:rsid w:val="008C3B88"/>
    <w:rsid w:val="008C3FAE"/>
    <w:rsid w:val="008C5301"/>
    <w:rsid w:val="008C54AF"/>
    <w:rsid w:val="008C5A12"/>
    <w:rsid w:val="008C7771"/>
    <w:rsid w:val="008C79EB"/>
    <w:rsid w:val="008C7A2D"/>
    <w:rsid w:val="008D1449"/>
    <w:rsid w:val="008D1D1D"/>
    <w:rsid w:val="008D245C"/>
    <w:rsid w:val="008D2A7D"/>
    <w:rsid w:val="008D361C"/>
    <w:rsid w:val="008D378B"/>
    <w:rsid w:val="008D5121"/>
    <w:rsid w:val="008D5190"/>
    <w:rsid w:val="008D58FA"/>
    <w:rsid w:val="008D5B78"/>
    <w:rsid w:val="008D5F67"/>
    <w:rsid w:val="008D5FB6"/>
    <w:rsid w:val="008D63E3"/>
    <w:rsid w:val="008D6C0C"/>
    <w:rsid w:val="008D7912"/>
    <w:rsid w:val="008E060E"/>
    <w:rsid w:val="008E117F"/>
    <w:rsid w:val="008E2223"/>
    <w:rsid w:val="008E29EE"/>
    <w:rsid w:val="008E2DFA"/>
    <w:rsid w:val="008E3038"/>
    <w:rsid w:val="008E33F1"/>
    <w:rsid w:val="008E4149"/>
    <w:rsid w:val="008E493F"/>
    <w:rsid w:val="008E4E4A"/>
    <w:rsid w:val="008E6B77"/>
    <w:rsid w:val="008E7F1C"/>
    <w:rsid w:val="008F1B67"/>
    <w:rsid w:val="008F315F"/>
    <w:rsid w:val="008F3922"/>
    <w:rsid w:val="008F3AA3"/>
    <w:rsid w:val="008F424E"/>
    <w:rsid w:val="008F43C1"/>
    <w:rsid w:val="008F46E9"/>
    <w:rsid w:val="008F4B60"/>
    <w:rsid w:val="008F55CF"/>
    <w:rsid w:val="008F57B6"/>
    <w:rsid w:val="008F7E6D"/>
    <w:rsid w:val="00901154"/>
    <w:rsid w:val="00901762"/>
    <w:rsid w:val="00901B13"/>
    <w:rsid w:val="009021DA"/>
    <w:rsid w:val="0090324B"/>
    <w:rsid w:val="0090368B"/>
    <w:rsid w:val="00904121"/>
    <w:rsid w:val="00904373"/>
    <w:rsid w:val="0090480F"/>
    <w:rsid w:val="00904BBE"/>
    <w:rsid w:val="00904D42"/>
    <w:rsid w:val="009052A2"/>
    <w:rsid w:val="0090707C"/>
    <w:rsid w:val="00907A67"/>
    <w:rsid w:val="00913570"/>
    <w:rsid w:val="00913EE4"/>
    <w:rsid w:val="00916F66"/>
    <w:rsid w:val="0091769E"/>
    <w:rsid w:val="009178C7"/>
    <w:rsid w:val="00922521"/>
    <w:rsid w:val="00922BB8"/>
    <w:rsid w:val="00925B13"/>
    <w:rsid w:val="00926F02"/>
    <w:rsid w:val="00927ED2"/>
    <w:rsid w:val="009302AE"/>
    <w:rsid w:val="00930FA6"/>
    <w:rsid w:val="00931095"/>
    <w:rsid w:val="00931971"/>
    <w:rsid w:val="00932493"/>
    <w:rsid w:val="00933227"/>
    <w:rsid w:val="009335B9"/>
    <w:rsid w:val="00933796"/>
    <w:rsid w:val="00933C02"/>
    <w:rsid w:val="009341FE"/>
    <w:rsid w:val="00934E2B"/>
    <w:rsid w:val="00935B1F"/>
    <w:rsid w:val="009368FE"/>
    <w:rsid w:val="00936A6B"/>
    <w:rsid w:val="00936C9C"/>
    <w:rsid w:val="009426A9"/>
    <w:rsid w:val="00943A9A"/>
    <w:rsid w:val="00944692"/>
    <w:rsid w:val="00944ABA"/>
    <w:rsid w:val="00946019"/>
    <w:rsid w:val="009460E1"/>
    <w:rsid w:val="00947495"/>
    <w:rsid w:val="00950818"/>
    <w:rsid w:val="009509BD"/>
    <w:rsid w:val="009512B3"/>
    <w:rsid w:val="009529F1"/>
    <w:rsid w:val="00952BC8"/>
    <w:rsid w:val="00952C9D"/>
    <w:rsid w:val="00952FF6"/>
    <w:rsid w:val="00953234"/>
    <w:rsid w:val="00953BB9"/>
    <w:rsid w:val="00953C8D"/>
    <w:rsid w:val="00954428"/>
    <w:rsid w:val="00954664"/>
    <w:rsid w:val="00954B3F"/>
    <w:rsid w:val="00954B47"/>
    <w:rsid w:val="00954BEC"/>
    <w:rsid w:val="00954E4B"/>
    <w:rsid w:val="00956372"/>
    <w:rsid w:val="00956C8B"/>
    <w:rsid w:val="0095755C"/>
    <w:rsid w:val="009600CF"/>
    <w:rsid w:val="00961F36"/>
    <w:rsid w:val="00962BA3"/>
    <w:rsid w:val="009633E6"/>
    <w:rsid w:val="00963BEE"/>
    <w:rsid w:val="0096443E"/>
    <w:rsid w:val="009646BB"/>
    <w:rsid w:val="00965371"/>
    <w:rsid w:val="0096552C"/>
    <w:rsid w:val="00965C08"/>
    <w:rsid w:val="00965E7A"/>
    <w:rsid w:val="00966102"/>
    <w:rsid w:val="00966CC6"/>
    <w:rsid w:val="00966DA3"/>
    <w:rsid w:val="009674C6"/>
    <w:rsid w:val="00967758"/>
    <w:rsid w:val="009712FA"/>
    <w:rsid w:val="00971385"/>
    <w:rsid w:val="00971DBD"/>
    <w:rsid w:val="00971F3E"/>
    <w:rsid w:val="0097376D"/>
    <w:rsid w:val="00974612"/>
    <w:rsid w:val="00974A12"/>
    <w:rsid w:val="00974B28"/>
    <w:rsid w:val="00975185"/>
    <w:rsid w:val="00975292"/>
    <w:rsid w:val="009759A9"/>
    <w:rsid w:val="00975B8C"/>
    <w:rsid w:val="00976C6F"/>
    <w:rsid w:val="0097740C"/>
    <w:rsid w:val="00977979"/>
    <w:rsid w:val="00977BAC"/>
    <w:rsid w:val="009806E6"/>
    <w:rsid w:val="00980718"/>
    <w:rsid w:val="009807D4"/>
    <w:rsid w:val="00980FCB"/>
    <w:rsid w:val="00982FC2"/>
    <w:rsid w:val="00983962"/>
    <w:rsid w:val="0098454F"/>
    <w:rsid w:val="009855FA"/>
    <w:rsid w:val="00985D29"/>
    <w:rsid w:val="0098627F"/>
    <w:rsid w:val="00987E16"/>
    <w:rsid w:val="00991933"/>
    <w:rsid w:val="0099236B"/>
    <w:rsid w:val="00993F8A"/>
    <w:rsid w:val="00994385"/>
    <w:rsid w:val="0099562F"/>
    <w:rsid w:val="0099586D"/>
    <w:rsid w:val="009966BF"/>
    <w:rsid w:val="00996836"/>
    <w:rsid w:val="00996C9E"/>
    <w:rsid w:val="00997AC6"/>
    <w:rsid w:val="009A0984"/>
    <w:rsid w:val="009A13F8"/>
    <w:rsid w:val="009A156B"/>
    <w:rsid w:val="009A2031"/>
    <w:rsid w:val="009A2E87"/>
    <w:rsid w:val="009A37D8"/>
    <w:rsid w:val="009A39F0"/>
    <w:rsid w:val="009A4749"/>
    <w:rsid w:val="009A4FA3"/>
    <w:rsid w:val="009A618C"/>
    <w:rsid w:val="009A69FA"/>
    <w:rsid w:val="009B0DD5"/>
    <w:rsid w:val="009B1185"/>
    <w:rsid w:val="009B13DF"/>
    <w:rsid w:val="009B16A2"/>
    <w:rsid w:val="009B18C6"/>
    <w:rsid w:val="009B1D02"/>
    <w:rsid w:val="009B481F"/>
    <w:rsid w:val="009B58F2"/>
    <w:rsid w:val="009B6183"/>
    <w:rsid w:val="009B7614"/>
    <w:rsid w:val="009C03D3"/>
    <w:rsid w:val="009C0B01"/>
    <w:rsid w:val="009C1F3E"/>
    <w:rsid w:val="009C24CF"/>
    <w:rsid w:val="009C2C7E"/>
    <w:rsid w:val="009C39D1"/>
    <w:rsid w:val="009C3FC7"/>
    <w:rsid w:val="009C4055"/>
    <w:rsid w:val="009C5BDE"/>
    <w:rsid w:val="009C5EB9"/>
    <w:rsid w:val="009C6533"/>
    <w:rsid w:val="009C7276"/>
    <w:rsid w:val="009D0BD2"/>
    <w:rsid w:val="009D0FA2"/>
    <w:rsid w:val="009D151B"/>
    <w:rsid w:val="009D25F6"/>
    <w:rsid w:val="009D2BC6"/>
    <w:rsid w:val="009D2C9C"/>
    <w:rsid w:val="009D2DDE"/>
    <w:rsid w:val="009D316B"/>
    <w:rsid w:val="009D31F0"/>
    <w:rsid w:val="009D3AE4"/>
    <w:rsid w:val="009D465F"/>
    <w:rsid w:val="009D4832"/>
    <w:rsid w:val="009D72E6"/>
    <w:rsid w:val="009D7315"/>
    <w:rsid w:val="009D7ECC"/>
    <w:rsid w:val="009E00D7"/>
    <w:rsid w:val="009E063F"/>
    <w:rsid w:val="009E08D2"/>
    <w:rsid w:val="009E0927"/>
    <w:rsid w:val="009E0ED7"/>
    <w:rsid w:val="009E1B67"/>
    <w:rsid w:val="009E2E29"/>
    <w:rsid w:val="009E32F2"/>
    <w:rsid w:val="009E45FB"/>
    <w:rsid w:val="009E4864"/>
    <w:rsid w:val="009E4E66"/>
    <w:rsid w:val="009E56DD"/>
    <w:rsid w:val="009E6231"/>
    <w:rsid w:val="009E7D88"/>
    <w:rsid w:val="009F0441"/>
    <w:rsid w:val="009F13BD"/>
    <w:rsid w:val="009F378E"/>
    <w:rsid w:val="009F4551"/>
    <w:rsid w:val="009F548F"/>
    <w:rsid w:val="009F583B"/>
    <w:rsid w:val="009F5BC3"/>
    <w:rsid w:val="009F70C7"/>
    <w:rsid w:val="00A002D6"/>
    <w:rsid w:val="00A014E6"/>
    <w:rsid w:val="00A02A97"/>
    <w:rsid w:val="00A02E3B"/>
    <w:rsid w:val="00A0462C"/>
    <w:rsid w:val="00A04BC8"/>
    <w:rsid w:val="00A04F13"/>
    <w:rsid w:val="00A052D9"/>
    <w:rsid w:val="00A05F27"/>
    <w:rsid w:val="00A0607A"/>
    <w:rsid w:val="00A06647"/>
    <w:rsid w:val="00A06AC8"/>
    <w:rsid w:val="00A075F7"/>
    <w:rsid w:val="00A0774C"/>
    <w:rsid w:val="00A07CC1"/>
    <w:rsid w:val="00A07F58"/>
    <w:rsid w:val="00A118A8"/>
    <w:rsid w:val="00A119E5"/>
    <w:rsid w:val="00A12279"/>
    <w:rsid w:val="00A126F1"/>
    <w:rsid w:val="00A1287E"/>
    <w:rsid w:val="00A130F0"/>
    <w:rsid w:val="00A134DC"/>
    <w:rsid w:val="00A1392F"/>
    <w:rsid w:val="00A14923"/>
    <w:rsid w:val="00A1500E"/>
    <w:rsid w:val="00A15080"/>
    <w:rsid w:val="00A16370"/>
    <w:rsid w:val="00A1652C"/>
    <w:rsid w:val="00A1704B"/>
    <w:rsid w:val="00A211D3"/>
    <w:rsid w:val="00A21530"/>
    <w:rsid w:val="00A21702"/>
    <w:rsid w:val="00A21ADB"/>
    <w:rsid w:val="00A21E4D"/>
    <w:rsid w:val="00A24761"/>
    <w:rsid w:val="00A24B32"/>
    <w:rsid w:val="00A258A2"/>
    <w:rsid w:val="00A25C55"/>
    <w:rsid w:val="00A2638E"/>
    <w:rsid w:val="00A27C3B"/>
    <w:rsid w:val="00A27D24"/>
    <w:rsid w:val="00A27EAC"/>
    <w:rsid w:val="00A301ED"/>
    <w:rsid w:val="00A3059D"/>
    <w:rsid w:val="00A31396"/>
    <w:rsid w:val="00A31445"/>
    <w:rsid w:val="00A314F2"/>
    <w:rsid w:val="00A32630"/>
    <w:rsid w:val="00A32956"/>
    <w:rsid w:val="00A32A65"/>
    <w:rsid w:val="00A3393B"/>
    <w:rsid w:val="00A33D8F"/>
    <w:rsid w:val="00A35A9C"/>
    <w:rsid w:val="00A35D00"/>
    <w:rsid w:val="00A36433"/>
    <w:rsid w:val="00A3662A"/>
    <w:rsid w:val="00A367B5"/>
    <w:rsid w:val="00A37DEB"/>
    <w:rsid w:val="00A4160A"/>
    <w:rsid w:val="00A42105"/>
    <w:rsid w:val="00A42162"/>
    <w:rsid w:val="00A427FE"/>
    <w:rsid w:val="00A42DCA"/>
    <w:rsid w:val="00A440FC"/>
    <w:rsid w:val="00A44AB3"/>
    <w:rsid w:val="00A44D14"/>
    <w:rsid w:val="00A4538F"/>
    <w:rsid w:val="00A45D6F"/>
    <w:rsid w:val="00A4697F"/>
    <w:rsid w:val="00A46F80"/>
    <w:rsid w:val="00A47525"/>
    <w:rsid w:val="00A5039E"/>
    <w:rsid w:val="00A508E5"/>
    <w:rsid w:val="00A51633"/>
    <w:rsid w:val="00A517AA"/>
    <w:rsid w:val="00A52554"/>
    <w:rsid w:val="00A52902"/>
    <w:rsid w:val="00A52963"/>
    <w:rsid w:val="00A52CEB"/>
    <w:rsid w:val="00A5334C"/>
    <w:rsid w:val="00A55815"/>
    <w:rsid w:val="00A55C0B"/>
    <w:rsid w:val="00A55D55"/>
    <w:rsid w:val="00A55E0A"/>
    <w:rsid w:val="00A56E50"/>
    <w:rsid w:val="00A57049"/>
    <w:rsid w:val="00A5764D"/>
    <w:rsid w:val="00A57ED8"/>
    <w:rsid w:val="00A60C2A"/>
    <w:rsid w:val="00A60ED7"/>
    <w:rsid w:val="00A61245"/>
    <w:rsid w:val="00A61567"/>
    <w:rsid w:val="00A617DC"/>
    <w:rsid w:val="00A61865"/>
    <w:rsid w:val="00A62058"/>
    <w:rsid w:val="00A6263C"/>
    <w:rsid w:val="00A632D8"/>
    <w:rsid w:val="00A6337A"/>
    <w:rsid w:val="00A633E0"/>
    <w:rsid w:val="00A63705"/>
    <w:rsid w:val="00A637B1"/>
    <w:rsid w:val="00A6384B"/>
    <w:rsid w:val="00A6502C"/>
    <w:rsid w:val="00A65920"/>
    <w:rsid w:val="00A65A60"/>
    <w:rsid w:val="00A66576"/>
    <w:rsid w:val="00A703D1"/>
    <w:rsid w:val="00A70C17"/>
    <w:rsid w:val="00A7381D"/>
    <w:rsid w:val="00A73FB3"/>
    <w:rsid w:val="00A745F9"/>
    <w:rsid w:val="00A7468E"/>
    <w:rsid w:val="00A74D02"/>
    <w:rsid w:val="00A7501B"/>
    <w:rsid w:val="00A75C67"/>
    <w:rsid w:val="00A75DCD"/>
    <w:rsid w:val="00A764C3"/>
    <w:rsid w:val="00A771D8"/>
    <w:rsid w:val="00A77673"/>
    <w:rsid w:val="00A77778"/>
    <w:rsid w:val="00A779E8"/>
    <w:rsid w:val="00A805F4"/>
    <w:rsid w:val="00A80907"/>
    <w:rsid w:val="00A80F81"/>
    <w:rsid w:val="00A8167F"/>
    <w:rsid w:val="00A8181D"/>
    <w:rsid w:val="00A8224C"/>
    <w:rsid w:val="00A827B2"/>
    <w:rsid w:val="00A827D3"/>
    <w:rsid w:val="00A8308A"/>
    <w:rsid w:val="00A83C31"/>
    <w:rsid w:val="00A845F5"/>
    <w:rsid w:val="00A850CA"/>
    <w:rsid w:val="00A873B4"/>
    <w:rsid w:val="00A904BF"/>
    <w:rsid w:val="00A905A3"/>
    <w:rsid w:val="00A9092B"/>
    <w:rsid w:val="00A9190C"/>
    <w:rsid w:val="00A92780"/>
    <w:rsid w:val="00A92A3B"/>
    <w:rsid w:val="00A93123"/>
    <w:rsid w:val="00A93E9F"/>
    <w:rsid w:val="00A94A15"/>
    <w:rsid w:val="00A94CB8"/>
    <w:rsid w:val="00A94F45"/>
    <w:rsid w:val="00A96B3A"/>
    <w:rsid w:val="00A96CB3"/>
    <w:rsid w:val="00AA0FB2"/>
    <w:rsid w:val="00AA13FF"/>
    <w:rsid w:val="00AA21F2"/>
    <w:rsid w:val="00AA2852"/>
    <w:rsid w:val="00AA54F5"/>
    <w:rsid w:val="00AA5A77"/>
    <w:rsid w:val="00AA676E"/>
    <w:rsid w:val="00AA7460"/>
    <w:rsid w:val="00AB1E3F"/>
    <w:rsid w:val="00AB398A"/>
    <w:rsid w:val="00AB3ECC"/>
    <w:rsid w:val="00AB51B5"/>
    <w:rsid w:val="00AB6489"/>
    <w:rsid w:val="00AB705F"/>
    <w:rsid w:val="00AC0DAF"/>
    <w:rsid w:val="00AC122C"/>
    <w:rsid w:val="00AC1C31"/>
    <w:rsid w:val="00AC27E8"/>
    <w:rsid w:val="00AC33C8"/>
    <w:rsid w:val="00AC43F3"/>
    <w:rsid w:val="00AC4C56"/>
    <w:rsid w:val="00AC5702"/>
    <w:rsid w:val="00AC5749"/>
    <w:rsid w:val="00AC5890"/>
    <w:rsid w:val="00AC58FB"/>
    <w:rsid w:val="00AC612E"/>
    <w:rsid w:val="00AC62F1"/>
    <w:rsid w:val="00AC7337"/>
    <w:rsid w:val="00AC75C7"/>
    <w:rsid w:val="00AC7F3C"/>
    <w:rsid w:val="00AD2253"/>
    <w:rsid w:val="00AD25E2"/>
    <w:rsid w:val="00AD2B9E"/>
    <w:rsid w:val="00AD34A5"/>
    <w:rsid w:val="00AD3BB7"/>
    <w:rsid w:val="00AD4D6A"/>
    <w:rsid w:val="00AD55D1"/>
    <w:rsid w:val="00AD5985"/>
    <w:rsid w:val="00AD5E62"/>
    <w:rsid w:val="00AD604F"/>
    <w:rsid w:val="00AD6CD1"/>
    <w:rsid w:val="00AD7B9B"/>
    <w:rsid w:val="00AE1BBD"/>
    <w:rsid w:val="00AE2873"/>
    <w:rsid w:val="00AE2FDC"/>
    <w:rsid w:val="00AE3CE1"/>
    <w:rsid w:val="00AE4520"/>
    <w:rsid w:val="00AE488B"/>
    <w:rsid w:val="00AE4EF7"/>
    <w:rsid w:val="00AE5EA9"/>
    <w:rsid w:val="00AE6702"/>
    <w:rsid w:val="00AE6E9B"/>
    <w:rsid w:val="00AF0B20"/>
    <w:rsid w:val="00AF1222"/>
    <w:rsid w:val="00AF1A84"/>
    <w:rsid w:val="00AF1E02"/>
    <w:rsid w:val="00AF27EC"/>
    <w:rsid w:val="00AF2B93"/>
    <w:rsid w:val="00AF2C04"/>
    <w:rsid w:val="00AF3171"/>
    <w:rsid w:val="00AF431B"/>
    <w:rsid w:val="00AF454D"/>
    <w:rsid w:val="00AF4E78"/>
    <w:rsid w:val="00AF5076"/>
    <w:rsid w:val="00AF70D8"/>
    <w:rsid w:val="00AF7283"/>
    <w:rsid w:val="00AF7787"/>
    <w:rsid w:val="00AF7C1B"/>
    <w:rsid w:val="00B0024C"/>
    <w:rsid w:val="00B0184E"/>
    <w:rsid w:val="00B01F01"/>
    <w:rsid w:val="00B0219E"/>
    <w:rsid w:val="00B0370A"/>
    <w:rsid w:val="00B03B28"/>
    <w:rsid w:val="00B03E27"/>
    <w:rsid w:val="00B04386"/>
    <w:rsid w:val="00B047AE"/>
    <w:rsid w:val="00B048B5"/>
    <w:rsid w:val="00B05C7C"/>
    <w:rsid w:val="00B05DB9"/>
    <w:rsid w:val="00B05F35"/>
    <w:rsid w:val="00B05FEF"/>
    <w:rsid w:val="00B064F3"/>
    <w:rsid w:val="00B06853"/>
    <w:rsid w:val="00B06988"/>
    <w:rsid w:val="00B06EA4"/>
    <w:rsid w:val="00B077F9"/>
    <w:rsid w:val="00B07D62"/>
    <w:rsid w:val="00B07F48"/>
    <w:rsid w:val="00B10708"/>
    <w:rsid w:val="00B10CC5"/>
    <w:rsid w:val="00B10D54"/>
    <w:rsid w:val="00B1107D"/>
    <w:rsid w:val="00B1308B"/>
    <w:rsid w:val="00B130FF"/>
    <w:rsid w:val="00B1310E"/>
    <w:rsid w:val="00B13C7A"/>
    <w:rsid w:val="00B13D7E"/>
    <w:rsid w:val="00B13EF0"/>
    <w:rsid w:val="00B14B1C"/>
    <w:rsid w:val="00B14E3D"/>
    <w:rsid w:val="00B14FBD"/>
    <w:rsid w:val="00B14FE7"/>
    <w:rsid w:val="00B15935"/>
    <w:rsid w:val="00B15962"/>
    <w:rsid w:val="00B22477"/>
    <w:rsid w:val="00B23A49"/>
    <w:rsid w:val="00B23CAB"/>
    <w:rsid w:val="00B241BB"/>
    <w:rsid w:val="00B25540"/>
    <w:rsid w:val="00B264C9"/>
    <w:rsid w:val="00B26DF3"/>
    <w:rsid w:val="00B27378"/>
    <w:rsid w:val="00B27BB9"/>
    <w:rsid w:val="00B27CBC"/>
    <w:rsid w:val="00B3316A"/>
    <w:rsid w:val="00B34A6B"/>
    <w:rsid w:val="00B35440"/>
    <w:rsid w:val="00B35C5A"/>
    <w:rsid w:val="00B35DB5"/>
    <w:rsid w:val="00B36468"/>
    <w:rsid w:val="00B36D31"/>
    <w:rsid w:val="00B37695"/>
    <w:rsid w:val="00B40175"/>
    <w:rsid w:val="00B40C8E"/>
    <w:rsid w:val="00B410B1"/>
    <w:rsid w:val="00B4153E"/>
    <w:rsid w:val="00B43DC2"/>
    <w:rsid w:val="00B4470E"/>
    <w:rsid w:val="00B448FC"/>
    <w:rsid w:val="00B4507A"/>
    <w:rsid w:val="00B450EB"/>
    <w:rsid w:val="00B466DC"/>
    <w:rsid w:val="00B46DBB"/>
    <w:rsid w:val="00B47910"/>
    <w:rsid w:val="00B47EC4"/>
    <w:rsid w:val="00B517D5"/>
    <w:rsid w:val="00B51ADA"/>
    <w:rsid w:val="00B52D38"/>
    <w:rsid w:val="00B53211"/>
    <w:rsid w:val="00B53578"/>
    <w:rsid w:val="00B53805"/>
    <w:rsid w:val="00B542FB"/>
    <w:rsid w:val="00B543C2"/>
    <w:rsid w:val="00B56DB0"/>
    <w:rsid w:val="00B57D75"/>
    <w:rsid w:val="00B60036"/>
    <w:rsid w:val="00B60395"/>
    <w:rsid w:val="00B606F4"/>
    <w:rsid w:val="00B6213E"/>
    <w:rsid w:val="00B64D74"/>
    <w:rsid w:val="00B65657"/>
    <w:rsid w:val="00B65BFB"/>
    <w:rsid w:val="00B669D7"/>
    <w:rsid w:val="00B66E5D"/>
    <w:rsid w:val="00B67C84"/>
    <w:rsid w:val="00B67CB2"/>
    <w:rsid w:val="00B7063B"/>
    <w:rsid w:val="00B70644"/>
    <w:rsid w:val="00B7255F"/>
    <w:rsid w:val="00B72F0C"/>
    <w:rsid w:val="00B752D6"/>
    <w:rsid w:val="00B753C3"/>
    <w:rsid w:val="00B7558B"/>
    <w:rsid w:val="00B7590D"/>
    <w:rsid w:val="00B75C8C"/>
    <w:rsid w:val="00B75E95"/>
    <w:rsid w:val="00B76A3E"/>
    <w:rsid w:val="00B774F4"/>
    <w:rsid w:val="00B77AE3"/>
    <w:rsid w:val="00B77C2F"/>
    <w:rsid w:val="00B77DB2"/>
    <w:rsid w:val="00B80CBF"/>
    <w:rsid w:val="00B80DD1"/>
    <w:rsid w:val="00B80FAD"/>
    <w:rsid w:val="00B82103"/>
    <w:rsid w:val="00B82991"/>
    <w:rsid w:val="00B82A61"/>
    <w:rsid w:val="00B8502D"/>
    <w:rsid w:val="00B850C8"/>
    <w:rsid w:val="00B85336"/>
    <w:rsid w:val="00B85C50"/>
    <w:rsid w:val="00B85F1B"/>
    <w:rsid w:val="00B8661A"/>
    <w:rsid w:val="00B86A36"/>
    <w:rsid w:val="00B8709B"/>
    <w:rsid w:val="00B8740B"/>
    <w:rsid w:val="00B87E1A"/>
    <w:rsid w:val="00B87F45"/>
    <w:rsid w:val="00B90EB4"/>
    <w:rsid w:val="00B91878"/>
    <w:rsid w:val="00B91AB3"/>
    <w:rsid w:val="00B91C94"/>
    <w:rsid w:val="00B93DBC"/>
    <w:rsid w:val="00B94731"/>
    <w:rsid w:val="00B94867"/>
    <w:rsid w:val="00B95159"/>
    <w:rsid w:val="00B95637"/>
    <w:rsid w:val="00B9599D"/>
    <w:rsid w:val="00B964F5"/>
    <w:rsid w:val="00B96F2D"/>
    <w:rsid w:val="00B9709F"/>
    <w:rsid w:val="00B976AF"/>
    <w:rsid w:val="00B97EF5"/>
    <w:rsid w:val="00BA0A8B"/>
    <w:rsid w:val="00BA1A95"/>
    <w:rsid w:val="00BA207E"/>
    <w:rsid w:val="00BA23DC"/>
    <w:rsid w:val="00BA2BFD"/>
    <w:rsid w:val="00BA301F"/>
    <w:rsid w:val="00BA33F7"/>
    <w:rsid w:val="00BA427E"/>
    <w:rsid w:val="00BA5160"/>
    <w:rsid w:val="00BA5178"/>
    <w:rsid w:val="00BA795D"/>
    <w:rsid w:val="00BB0D36"/>
    <w:rsid w:val="00BB0E9C"/>
    <w:rsid w:val="00BB192D"/>
    <w:rsid w:val="00BB1B1E"/>
    <w:rsid w:val="00BB24B7"/>
    <w:rsid w:val="00BB2683"/>
    <w:rsid w:val="00BB3342"/>
    <w:rsid w:val="00BB3E25"/>
    <w:rsid w:val="00BB52A0"/>
    <w:rsid w:val="00BB5838"/>
    <w:rsid w:val="00BB60FC"/>
    <w:rsid w:val="00BB6114"/>
    <w:rsid w:val="00BB6B75"/>
    <w:rsid w:val="00BB6DE6"/>
    <w:rsid w:val="00BB7CB6"/>
    <w:rsid w:val="00BC1302"/>
    <w:rsid w:val="00BC2CA3"/>
    <w:rsid w:val="00BC2E35"/>
    <w:rsid w:val="00BC31DE"/>
    <w:rsid w:val="00BC3686"/>
    <w:rsid w:val="00BC3AE8"/>
    <w:rsid w:val="00BC3FA9"/>
    <w:rsid w:val="00BC4221"/>
    <w:rsid w:val="00BC4461"/>
    <w:rsid w:val="00BC4701"/>
    <w:rsid w:val="00BC5CCE"/>
    <w:rsid w:val="00BC5D5B"/>
    <w:rsid w:val="00BC60BE"/>
    <w:rsid w:val="00BD0CF8"/>
    <w:rsid w:val="00BD136F"/>
    <w:rsid w:val="00BD1D6E"/>
    <w:rsid w:val="00BD1EDF"/>
    <w:rsid w:val="00BD2F2A"/>
    <w:rsid w:val="00BD3402"/>
    <w:rsid w:val="00BD369B"/>
    <w:rsid w:val="00BD3EF0"/>
    <w:rsid w:val="00BD4438"/>
    <w:rsid w:val="00BD6056"/>
    <w:rsid w:val="00BE0368"/>
    <w:rsid w:val="00BE17F3"/>
    <w:rsid w:val="00BE20DD"/>
    <w:rsid w:val="00BE2828"/>
    <w:rsid w:val="00BE464B"/>
    <w:rsid w:val="00BE4F7B"/>
    <w:rsid w:val="00BE5785"/>
    <w:rsid w:val="00BE7D40"/>
    <w:rsid w:val="00BF0B0C"/>
    <w:rsid w:val="00BF192C"/>
    <w:rsid w:val="00BF34DF"/>
    <w:rsid w:val="00BF3F8E"/>
    <w:rsid w:val="00BF5CB9"/>
    <w:rsid w:val="00BF5E57"/>
    <w:rsid w:val="00BF5E5E"/>
    <w:rsid w:val="00BF7133"/>
    <w:rsid w:val="00BF7D38"/>
    <w:rsid w:val="00C00C3B"/>
    <w:rsid w:val="00C01E82"/>
    <w:rsid w:val="00C023CB"/>
    <w:rsid w:val="00C0244F"/>
    <w:rsid w:val="00C026D7"/>
    <w:rsid w:val="00C032AF"/>
    <w:rsid w:val="00C034C9"/>
    <w:rsid w:val="00C0407A"/>
    <w:rsid w:val="00C0480F"/>
    <w:rsid w:val="00C04AB5"/>
    <w:rsid w:val="00C0526E"/>
    <w:rsid w:val="00C05354"/>
    <w:rsid w:val="00C0645A"/>
    <w:rsid w:val="00C06F9C"/>
    <w:rsid w:val="00C07F96"/>
    <w:rsid w:val="00C10000"/>
    <w:rsid w:val="00C1065D"/>
    <w:rsid w:val="00C11A9F"/>
    <w:rsid w:val="00C11BBE"/>
    <w:rsid w:val="00C1276A"/>
    <w:rsid w:val="00C13684"/>
    <w:rsid w:val="00C13EC7"/>
    <w:rsid w:val="00C13ECF"/>
    <w:rsid w:val="00C14593"/>
    <w:rsid w:val="00C14D7A"/>
    <w:rsid w:val="00C14FB3"/>
    <w:rsid w:val="00C151DD"/>
    <w:rsid w:val="00C15E02"/>
    <w:rsid w:val="00C16AD4"/>
    <w:rsid w:val="00C17530"/>
    <w:rsid w:val="00C1779F"/>
    <w:rsid w:val="00C20CCC"/>
    <w:rsid w:val="00C21DC7"/>
    <w:rsid w:val="00C224D6"/>
    <w:rsid w:val="00C2256A"/>
    <w:rsid w:val="00C2319D"/>
    <w:rsid w:val="00C23268"/>
    <w:rsid w:val="00C23CE4"/>
    <w:rsid w:val="00C242DC"/>
    <w:rsid w:val="00C264DE"/>
    <w:rsid w:val="00C268C0"/>
    <w:rsid w:val="00C270F9"/>
    <w:rsid w:val="00C27224"/>
    <w:rsid w:val="00C2747B"/>
    <w:rsid w:val="00C30A1E"/>
    <w:rsid w:val="00C31138"/>
    <w:rsid w:val="00C31279"/>
    <w:rsid w:val="00C31569"/>
    <w:rsid w:val="00C31C42"/>
    <w:rsid w:val="00C35A57"/>
    <w:rsid w:val="00C36755"/>
    <w:rsid w:val="00C37ACC"/>
    <w:rsid w:val="00C401A4"/>
    <w:rsid w:val="00C415A6"/>
    <w:rsid w:val="00C418C7"/>
    <w:rsid w:val="00C41D5A"/>
    <w:rsid w:val="00C41DCA"/>
    <w:rsid w:val="00C428C7"/>
    <w:rsid w:val="00C4401E"/>
    <w:rsid w:val="00C449C6"/>
    <w:rsid w:val="00C44C8B"/>
    <w:rsid w:val="00C44D36"/>
    <w:rsid w:val="00C452EA"/>
    <w:rsid w:val="00C4541B"/>
    <w:rsid w:val="00C455A9"/>
    <w:rsid w:val="00C4661E"/>
    <w:rsid w:val="00C46A55"/>
    <w:rsid w:val="00C4746F"/>
    <w:rsid w:val="00C47A95"/>
    <w:rsid w:val="00C504A6"/>
    <w:rsid w:val="00C50CC6"/>
    <w:rsid w:val="00C512EA"/>
    <w:rsid w:val="00C51374"/>
    <w:rsid w:val="00C516B9"/>
    <w:rsid w:val="00C51A13"/>
    <w:rsid w:val="00C53EF1"/>
    <w:rsid w:val="00C554A9"/>
    <w:rsid w:val="00C55621"/>
    <w:rsid w:val="00C56EE1"/>
    <w:rsid w:val="00C5725D"/>
    <w:rsid w:val="00C57A62"/>
    <w:rsid w:val="00C57FC1"/>
    <w:rsid w:val="00C61440"/>
    <w:rsid w:val="00C61975"/>
    <w:rsid w:val="00C620D2"/>
    <w:rsid w:val="00C62EDE"/>
    <w:rsid w:val="00C65DA1"/>
    <w:rsid w:val="00C66B92"/>
    <w:rsid w:val="00C6776E"/>
    <w:rsid w:val="00C67C28"/>
    <w:rsid w:val="00C702B8"/>
    <w:rsid w:val="00C702EE"/>
    <w:rsid w:val="00C707E4"/>
    <w:rsid w:val="00C70C91"/>
    <w:rsid w:val="00C71375"/>
    <w:rsid w:val="00C71E8F"/>
    <w:rsid w:val="00C71F03"/>
    <w:rsid w:val="00C74107"/>
    <w:rsid w:val="00C75122"/>
    <w:rsid w:val="00C75E60"/>
    <w:rsid w:val="00C76615"/>
    <w:rsid w:val="00C7700E"/>
    <w:rsid w:val="00C7707E"/>
    <w:rsid w:val="00C77564"/>
    <w:rsid w:val="00C80168"/>
    <w:rsid w:val="00C801BB"/>
    <w:rsid w:val="00C80E83"/>
    <w:rsid w:val="00C81CFF"/>
    <w:rsid w:val="00C81E95"/>
    <w:rsid w:val="00C82820"/>
    <w:rsid w:val="00C834EE"/>
    <w:rsid w:val="00C8386F"/>
    <w:rsid w:val="00C839D1"/>
    <w:rsid w:val="00C848DF"/>
    <w:rsid w:val="00C84D48"/>
    <w:rsid w:val="00C85AA3"/>
    <w:rsid w:val="00C85C2B"/>
    <w:rsid w:val="00C86BB8"/>
    <w:rsid w:val="00C86EB5"/>
    <w:rsid w:val="00C90C8E"/>
    <w:rsid w:val="00C90EFF"/>
    <w:rsid w:val="00C923B1"/>
    <w:rsid w:val="00C927A2"/>
    <w:rsid w:val="00C92CDE"/>
    <w:rsid w:val="00C93471"/>
    <w:rsid w:val="00C938BE"/>
    <w:rsid w:val="00C93E4E"/>
    <w:rsid w:val="00C940B3"/>
    <w:rsid w:val="00C94F89"/>
    <w:rsid w:val="00C954F1"/>
    <w:rsid w:val="00C95AA1"/>
    <w:rsid w:val="00C95BB2"/>
    <w:rsid w:val="00C95F2A"/>
    <w:rsid w:val="00C96A6F"/>
    <w:rsid w:val="00C96D32"/>
    <w:rsid w:val="00CA0B8A"/>
    <w:rsid w:val="00CA0E3B"/>
    <w:rsid w:val="00CA0E7E"/>
    <w:rsid w:val="00CA1235"/>
    <w:rsid w:val="00CA1963"/>
    <w:rsid w:val="00CA3635"/>
    <w:rsid w:val="00CA3A7D"/>
    <w:rsid w:val="00CA42D8"/>
    <w:rsid w:val="00CA48B9"/>
    <w:rsid w:val="00CA4ADD"/>
    <w:rsid w:val="00CA4C77"/>
    <w:rsid w:val="00CA58C6"/>
    <w:rsid w:val="00CA5A31"/>
    <w:rsid w:val="00CA63B2"/>
    <w:rsid w:val="00CB0331"/>
    <w:rsid w:val="00CB04D9"/>
    <w:rsid w:val="00CB0575"/>
    <w:rsid w:val="00CB058C"/>
    <w:rsid w:val="00CB16B2"/>
    <w:rsid w:val="00CB1A01"/>
    <w:rsid w:val="00CB2864"/>
    <w:rsid w:val="00CB4484"/>
    <w:rsid w:val="00CB467B"/>
    <w:rsid w:val="00CB5CBD"/>
    <w:rsid w:val="00CB7065"/>
    <w:rsid w:val="00CB71D2"/>
    <w:rsid w:val="00CB79FA"/>
    <w:rsid w:val="00CB7A74"/>
    <w:rsid w:val="00CC0063"/>
    <w:rsid w:val="00CC011F"/>
    <w:rsid w:val="00CC11CF"/>
    <w:rsid w:val="00CC2B94"/>
    <w:rsid w:val="00CC2E34"/>
    <w:rsid w:val="00CC3362"/>
    <w:rsid w:val="00CC5645"/>
    <w:rsid w:val="00CC58C7"/>
    <w:rsid w:val="00CC5BCB"/>
    <w:rsid w:val="00CC5C06"/>
    <w:rsid w:val="00CC7890"/>
    <w:rsid w:val="00CC7CBE"/>
    <w:rsid w:val="00CD0F79"/>
    <w:rsid w:val="00CD1374"/>
    <w:rsid w:val="00CD17F0"/>
    <w:rsid w:val="00CD2219"/>
    <w:rsid w:val="00CD2729"/>
    <w:rsid w:val="00CD33F4"/>
    <w:rsid w:val="00CD386B"/>
    <w:rsid w:val="00CD464B"/>
    <w:rsid w:val="00CD6381"/>
    <w:rsid w:val="00CE02B2"/>
    <w:rsid w:val="00CE0437"/>
    <w:rsid w:val="00CE171F"/>
    <w:rsid w:val="00CE250A"/>
    <w:rsid w:val="00CE27B2"/>
    <w:rsid w:val="00CE2A1A"/>
    <w:rsid w:val="00CE30C7"/>
    <w:rsid w:val="00CE4D9E"/>
    <w:rsid w:val="00CE5403"/>
    <w:rsid w:val="00CE5541"/>
    <w:rsid w:val="00CE6E14"/>
    <w:rsid w:val="00CF1068"/>
    <w:rsid w:val="00CF1DD9"/>
    <w:rsid w:val="00CF2FF0"/>
    <w:rsid w:val="00CF3DF3"/>
    <w:rsid w:val="00CF4B4D"/>
    <w:rsid w:val="00CF4EE4"/>
    <w:rsid w:val="00CF5416"/>
    <w:rsid w:val="00CF5F6E"/>
    <w:rsid w:val="00CF7324"/>
    <w:rsid w:val="00CF7AC6"/>
    <w:rsid w:val="00D0005D"/>
    <w:rsid w:val="00D00598"/>
    <w:rsid w:val="00D00C7D"/>
    <w:rsid w:val="00D017F0"/>
    <w:rsid w:val="00D01C65"/>
    <w:rsid w:val="00D02A7D"/>
    <w:rsid w:val="00D02D98"/>
    <w:rsid w:val="00D0302F"/>
    <w:rsid w:val="00D0386F"/>
    <w:rsid w:val="00D039E2"/>
    <w:rsid w:val="00D03E49"/>
    <w:rsid w:val="00D040ED"/>
    <w:rsid w:val="00D0607D"/>
    <w:rsid w:val="00D109C5"/>
    <w:rsid w:val="00D10D27"/>
    <w:rsid w:val="00D11374"/>
    <w:rsid w:val="00D117CB"/>
    <w:rsid w:val="00D1329E"/>
    <w:rsid w:val="00D140FC"/>
    <w:rsid w:val="00D15105"/>
    <w:rsid w:val="00D15772"/>
    <w:rsid w:val="00D15B30"/>
    <w:rsid w:val="00D1739F"/>
    <w:rsid w:val="00D204A4"/>
    <w:rsid w:val="00D2172E"/>
    <w:rsid w:val="00D21825"/>
    <w:rsid w:val="00D21B95"/>
    <w:rsid w:val="00D21ED1"/>
    <w:rsid w:val="00D23D09"/>
    <w:rsid w:val="00D246AA"/>
    <w:rsid w:val="00D24C5F"/>
    <w:rsid w:val="00D278FE"/>
    <w:rsid w:val="00D30BFF"/>
    <w:rsid w:val="00D32058"/>
    <w:rsid w:val="00D336FC"/>
    <w:rsid w:val="00D33C09"/>
    <w:rsid w:val="00D3504F"/>
    <w:rsid w:val="00D35421"/>
    <w:rsid w:val="00D365AB"/>
    <w:rsid w:val="00D371F2"/>
    <w:rsid w:val="00D378B6"/>
    <w:rsid w:val="00D378C7"/>
    <w:rsid w:val="00D37BFA"/>
    <w:rsid w:val="00D37F82"/>
    <w:rsid w:val="00D40CBB"/>
    <w:rsid w:val="00D420E3"/>
    <w:rsid w:val="00D430D7"/>
    <w:rsid w:val="00D4322D"/>
    <w:rsid w:val="00D43440"/>
    <w:rsid w:val="00D4347F"/>
    <w:rsid w:val="00D4363D"/>
    <w:rsid w:val="00D43779"/>
    <w:rsid w:val="00D4443B"/>
    <w:rsid w:val="00D44CAC"/>
    <w:rsid w:val="00D44F04"/>
    <w:rsid w:val="00D45474"/>
    <w:rsid w:val="00D46716"/>
    <w:rsid w:val="00D47689"/>
    <w:rsid w:val="00D47FC3"/>
    <w:rsid w:val="00D504AD"/>
    <w:rsid w:val="00D50775"/>
    <w:rsid w:val="00D508DD"/>
    <w:rsid w:val="00D508EE"/>
    <w:rsid w:val="00D51524"/>
    <w:rsid w:val="00D521AB"/>
    <w:rsid w:val="00D537ED"/>
    <w:rsid w:val="00D54853"/>
    <w:rsid w:val="00D54BD0"/>
    <w:rsid w:val="00D570F2"/>
    <w:rsid w:val="00D60309"/>
    <w:rsid w:val="00D619D7"/>
    <w:rsid w:val="00D61C31"/>
    <w:rsid w:val="00D65640"/>
    <w:rsid w:val="00D65E47"/>
    <w:rsid w:val="00D6659C"/>
    <w:rsid w:val="00D6790D"/>
    <w:rsid w:val="00D67BBD"/>
    <w:rsid w:val="00D67E0B"/>
    <w:rsid w:val="00D70452"/>
    <w:rsid w:val="00D706C6"/>
    <w:rsid w:val="00D70A58"/>
    <w:rsid w:val="00D7325A"/>
    <w:rsid w:val="00D740D6"/>
    <w:rsid w:val="00D74A72"/>
    <w:rsid w:val="00D7559E"/>
    <w:rsid w:val="00D7686B"/>
    <w:rsid w:val="00D76BC9"/>
    <w:rsid w:val="00D778B5"/>
    <w:rsid w:val="00D8007E"/>
    <w:rsid w:val="00D8099E"/>
    <w:rsid w:val="00D80A4D"/>
    <w:rsid w:val="00D80A60"/>
    <w:rsid w:val="00D80F1D"/>
    <w:rsid w:val="00D8176D"/>
    <w:rsid w:val="00D826DE"/>
    <w:rsid w:val="00D83084"/>
    <w:rsid w:val="00D8455C"/>
    <w:rsid w:val="00D8597E"/>
    <w:rsid w:val="00D86783"/>
    <w:rsid w:val="00D86A50"/>
    <w:rsid w:val="00D86E56"/>
    <w:rsid w:val="00D914FD"/>
    <w:rsid w:val="00D9257F"/>
    <w:rsid w:val="00D92F07"/>
    <w:rsid w:val="00D93020"/>
    <w:rsid w:val="00D937A6"/>
    <w:rsid w:val="00D93CC2"/>
    <w:rsid w:val="00D942A7"/>
    <w:rsid w:val="00D95A38"/>
    <w:rsid w:val="00D95EE3"/>
    <w:rsid w:val="00D961CD"/>
    <w:rsid w:val="00D968B4"/>
    <w:rsid w:val="00D96976"/>
    <w:rsid w:val="00D96D9C"/>
    <w:rsid w:val="00D96FD5"/>
    <w:rsid w:val="00D97967"/>
    <w:rsid w:val="00DA076A"/>
    <w:rsid w:val="00DA0ABB"/>
    <w:rsid w:val="00DA0AF2"/>
    <w:rsid w:val="00DA0CCE"/>
    <w:rsid w:val="00DA0F68"/>
    <w:rsid w:val="00DA4880"/>
    <w:rsid w:val="00DA5606"/>
    <w:rsid w:val="00DA5904"/>
    <w:rsid w:val="00DA6638"/>
    <w:rsid w:val="00DA70AE"/>
    <w:rsid w:val="00DA718C"/>
    <w:rsid w:val="00DB0044"/>
    <w:rsid w:val="00DB0628"/>
    <w:rsid w:val="00DB06A4"/>
    <w:rsid w:val="00DB14C3"/>
    <w:rsid w:val="00DB1516"/>
    <w:rsid w:val="00DB1782"/>
    <w:rsid w:val="00DB1AF7"/>
    <w:rsid w:val="00DB1D5E"/>
    <w:rsid w:val="00DB2AFD"/>
    <w:rsid w:val="00DB2F51"/>
    <w:rsid w:val="00DB30C1"/>
    <w:rsid w:val="00DB30D2"/>
    <w:rsid w:val="00DB343E"/>
    <w:rsid w:val="00DB396E"/>
    <w:rsid w:val="00DB41FE"/>
    <w:rsid w:val="00DB4958"/>
    <w:rsid w:val="00DB5278"/>
    <w:rsid w:val="00DB69FF"/>
    <w:rsid w:val="00DB79F2"/>
    <w:rsid w:val="00DC0296"/>
    <w:rsid w:val="00DC044F"/>
    <w:rsid w:val="00DC0A90"/>
    <w:rsid w:val="00DC1928"/>
    <w:rsid w:val="00DC2C41"/>
    <w:rsid w:val="00DC348D"/>
    <w:rsid w:val="00DC4241"/>
    <w:rsid w:val="00DC4599"/>
    <w:rsid w:val="00DC4E43"/>
    <w:rsid w:val="00DC5406"/>
    <w:rsid w:val="00DC6268"/>
    <w:rsid w:val="00DC677B"/>
    <w:rsid w:val="00DD1285"/>
    <w:rsid w:val="00DD1BD7"/>
    <w:rsid w:val="00DD29A1"/>
    <w:rsid w:val="00DD4000"/>
    <w:rsid w:val="00DD456B"/>
    <w:rsid w:val="00DD5099"/>
    <w:rsid w:val="00DD5B9D"/>
    <w:rsid w:val="00DD5DCB"/>
    <w:rsid w:val="00DD6381"/>
    <w:rsid w:val="00DD6773"/>
    <w:rsid w:val="00DD6CCD"/>
    <w:rsid w:val="00DD70C5"/>
    <w:rsid w:val="00DD70DD"/>
    <w:rsid w:val="00DD74A8"/>
    <w:rsid w:val="00DD7D72"/>
    <w:rsid w:val="00DE030F"/>
    <w:rsid w:val="00DE1858"/>
    <w:rsid w:val="00DE2116"/>
    <w:rsid w:val="00DE248A"/>
    <w:rsid w:val="00DE2C6E"/>
    <w:rsid w:val="00DE3164"/>
    <w:rsid w:val="00DE32E6"/>
    <w:rsid w:val="00DE3BC2"/>
    <w:rsid w:val="00DE4674"/>
    <w:rsid w:val="00DE4775"/>
    <w:rsid w:val="00DE4CA7"/>
    <w:rsid w:val="00DE4D97"/>
    <w:rsid w:val="00DE4F7A"/>
    <w:rsid w:val="00DE5571"/>
    <w:rsid w:val="00DE5F56"/>
    <w:rsid w:val="00DE6BD1"/>
    <w:rsid w:val="00DE7E5D"/>
    <w:rsid w:val="00DF02C4"/>
    <w:rsid w:val="00DF0D91"/>
    <w:rsid w:val="00DF1472"/>
    <w:rsid w:val="00DF171D"/>
    <w:rsid w:val="00DF1DEE"/>
    <w:rsid w:val="00DF276A"/>
    <w:rsid w:val="00DF277B"/>
    <w:rsid w:val="00DF3303"/>
    <w:rsid w:val="00DF397F"/>
    <w:rsid w:val="00DF3FEC"/>
    <w:rsid w:val="00DF6695"/>
    <w:rsid w:val="00DF736F"/>
    <w:rsid w:val="00DF7A56"/>
    <w:rsid w:val="00E01E07"/>
    <w:rsid w:val="00E02192"/>
    <w:rsid w:val="00E03867"/>
    <w:rsid w:val="00E03EEC"/>
    <w:rsid w:val="00E04430"/>
    <w:rsid w:val="00E048CE"/>
    <w:rsid w:val="00E05324"/>
    <w:rsid w:val="00E055DA"/>
    <w:rsid w:val="00E061D1"/>
    <w:rsid w:val="00E06431"/>
    <w:rsid w:val="00E079D1"/>
    <w:rsid w:val="00E10228"/>
    <w:rsid w:val="00E10611"/>
    <w:rsid w:val="00E10688"/>
    <w:rsid w:val="00E109D9"/>
    <w:rsid w:val="00E10A24"/>
    <w:rsid w:val="00E10BB3"/>
    <w:rsid w:val="00E113FD"/>
    <w:rsid w:val="00E11C45"/>
    <w:rsid w:val="00E11D85"/>
    <w:rsid w:val="00E12E99"/>
    <w:rsid w:val="00E136CE"/>
    <w:rsid w:val="00E13FC7"/>
    <w:rsid w:val="00E149F0"/>
    <w:rsid w:val="00E14FB5"/>
    <w:rsid w:val="00E157D3"/>
    <w:rsid w:val="00E15B8C"/>
    <w:rsid w:val="00E16190"/>
    <w:rsid w:val="00E16D41"/>
    <w:rsid w:val="00E171E6"/>
    <w:rsid w:val="00E1771C"/>
    <w:rsid w:val="00E17A81"/>
    <w:rsid w:val="00E2011B"/>
    <w:rsid w:val="00E20664"/>
    <w:rsid w:val="00E20CB3"/>
    <w:rsid w:val="00E21E64"/>
    <w:rsid w:val="00E2230D"/>
    <w:rsid w:val="00E223C5"/>
    <w:rsid w:val="00E22DAB"/>
    <w:rsid w:val="00E23524"/>
    <w:rsid w:val="00E23C09"/>
    <w:rsid w:val="00E24CC0"/>
    <w:rsid w:val="00E24D31"/>
    <w:rsid w:val="00E25820"/>
    <w:rsid w:val="00E259A2"/>
    <w:rsid w:val="00E260BE"/>
    <w:rsid w:val="00E262CD"/>
    <w:rsid w:val="00E26460"/>
    <w:rsid w:val="00E26561"/>
    <w:rsid w:val="00E26F9D"/>
    <w:rsid w:val="00E27280"/>
    <w:rsid w:val="00E2728F"/>
    <w:rsid w:val="00E27D6D"/>
    <w:rsid w:val="00E3022F"/>
    <w:rsid w:val="00E31B66"/>
    <w:rsid w:val="00E31E8D"/>
    <w:rsid w:val="00E3361E"/>
    <w:rsid w:val="00E3362A"/>
    <w:rsid w:val="00E33DC1"/>
    <w:rsid w:val="00E33F5A"/>
    <w:rsid w:val="00E357F7"/>
    <w:rsid w:val="00E3581E"/>
    <w:rsid w:val="00E37038"/>
    <w:rsid w:val="00E412B5"/>
    <w:rsid w:val="00E41455"/>
    <w:rsid w:val="00E4180D"/>
    <w:rsid w:val="00E41ABA"/>
    <w:rsid w:val="00E42315"/>
    <w:rsid w:val="00E42E12"/>
    <w:rsid w:val="00E42F4D"/>
    <w:rsid w:val="00E42F8B"/>
    <w:rsid w:val="00E438C7"/>
    <w:rsid w:val="00E43C45"/>
    <w:rsid w:val="00E44300"/>
    <w:rsid w:val="00E44804"/>
    <w:rsid w:val="00E44D88"/>
    <w:rsid w:val="00E451C4"/>
    <w:rsid w:val="00E454C2"/>
    <w:rsid w:val="00E45A80"/>
    <w:rsid w:val="00E46181"/>
    <w:rsid w:val="00E47346"/>
    <w:rsid w:val="00E5058A"/>
    <w:rsid w:val="00E50D07"/>
    <w:rsid w:val="00E52F31"/>
    <w:rsid w:val="00E53957"/>
    <w:rsid w:val="00E55DC3"/>
    <w:rsid w:val="00E55FD9"/>
    <w:rsid w:val="00E56429"/>
    <w:rsid w:val="00E5696D"/>
    <w:rsid w:val="00E56CF5"/>
    <w:rsid w:val="00E5754D"/>
    <w:rsid w:val="00E579B1"/>
    <w:rsid w:val="00E608C9"/>
    <w:rsid w:val="00E60B38"/>
    <w:rsid w:val="00E60F50"/>
    <w:rsid w:val="00E614FB"/>
    <w:rsid w:val="00E61C2B"/>
    <w:rsid w:val="00E620DE"/>
    <w:rsid w:val="00E62387"/>
    <w:rsid w:val="00E62B5E"/>
    <w:rsid w:val="00E63369"/>
    <w:rsid w:val="00E6407B"/>
    <w:rsid w:val="00E64A5C"/>
    <w:rsid w:val="00E64C31"/>
    <w:rsid w:val="00E652CF"/>
    <w:rsid w:val="00E65C4A"/>
    <w:rsid w:val="00E662F3"/>
    <w:rsid w:val="00E6630F"/>
    <w:rsid w:val="00E66367"/>
    <w:rsid w:val="00E663CD"/>
    <w:rsid w:val="00E666A0"/>
    <w:rsid w:val="00E66923"/>
    <w:rsid w:val="00E66ECE"/>
    <w:rsid w:val="00E671B8"/>
    <w:rsid w:val="00E6763D"/>
    <w:rsid w:val="00E67E4F"/>
    <w:rsid w:val="00E70FDF"/>
    <w:rsid w:val="00E712EF"/>
    <w:rsid w:val="00E713AD"/>
    <w:rsid w:val="00E73349"/>
    <w:rsid w:val="00E73884"/>
    <w:rsid w:val="00E74760"/>
    <w:rsid w:val="00E751FD"/>
    <w:rsid w:val="00E75224"/>
    <w:rsid w:val="00E76156"/>
    <w:rsid w:val="00E76635"/>
    <w:rsid w:val="00E76AF4"/>
    <w:rsid w:val="00E77BC8"/>
    <w:rsid w:val="00E77C7A"/>
    <w:rsid w:val="00E801ED"/>
    <w:rsid w:val="00E80938"/>
    <w:rsid w:val="00E8095D"/>
    <w:rsid w:val="00E810FE"/>
    <w:rsid w:val="00E81416"/>
    <w:rsid w:val="00E821C9"/>
    <w:rsid w:val="00E83CCD"/>
    <w:rsid w:val="00E84781"/>
    <w:rsid w:val="00E85CE8"/>
    <w:rsid w:val="00E86E1A"/>
    <w:rsid w:val="00E87DE8"/>
    <w:rsid w:val="00E9005F"/>
    <w:rsid w:val="00E9039D"/>
    <w:rsid w:val="00E904D7"/>
    <w:rsid w:val="00E90B7B"/>
    <w:rsid w:val="00E926F1"/>
    <w:rsid w:val="00E92C3D"/>
    <w:rsid w:val="00E92F5D"/>
    <w:rsid w:val="00E93364"/>
    <w:rsid w:val="00E940BE"/>
    <w:rsid w:val="00E97388"/>
    <w:rsid w:val="00E97443"/>
    <w:rsid w:val="00E9758E"/>
    <w:rsid w:val="00E97DF8"/>
    <w:rsid w:val="00EA0681"/>
    <w:rsid w:val="00EA0759"/>
    <w:rsid w:val="00EA0C6F"/>
    <w:rsid w:val="00EA0D67"/>
    <w:rsid w:val="00EA0ED9"/>
    <w:rsid w:val="00EA2335"/>
    <w:rsid w:val="00EA2947"/>
    <w:rsid w:val="00EA2F41"/>
    <w:rsid w:val="00EA2F8F"/>
    <w:rsid w:val="00EA30D6"/>
    <w:rsid w:val="00EA486F"/>
    <w:rsid w:val="00EA67C7"/>
    <w:rsid w:val="00EA6D11"/>
    <w:rsid w:val="00EA78E6"/>
    <w:rsid w:val="00EB119A"/>
    <w:rsid w:val="00EB2A5F"/>
    <w:rsid w:val="00EB2CD4"/>
    <w:rsid w:val="00EB3555"/>
    <w:rsid w:val="00EB3A21"/>
    <w:rsid w:val="00EB4845"/>
    <w:rsid w:val="00EB4D25"/>
    <w:rsid w:val="00EB6094"/>
    <w:rsid w:val="00EB7F15"/>
    <w:rsid w:val="00EB7F74"/>
    <w:rsid w:val="00EC0032"/>
    <w:rsid w:val="00EC0489"/>
    <w:rsid w:val="00EC063D"/>
    <w:rsid w:val="00EC0C90"/>
    <w:rsid w:val="00EC1CB5"/>
    <w:rsid w:val="00EC1ED1"/>
    <w:rsid w:val="00EC2255"/>
    <w:rsid w:val="00EC298D"/>
    <w:rsid w:val="00EC2993"/>
    <w:rsid w:val="00EC3470"/>
    <w:rsid w:val="00EC372C"/>
    <w:rsid w:val="00EC7E40"/>
    <w:rsid w:val="00ED0245"/>
    <w:rsid w:val="00ED04AD"/>
    <w:rsid w:val="00ED0527"/>
    <w:rsid w:val="00ED053C"/>
    <w:rsid w:val="00ED17EA"/>
    <w:rsid w:val="00ED30ED"/>
    <w:rsid w:val="00ED31EB"/>
    <w:rsid w:val="00ED3D74"/>
    <w:rsid w:val="00ED428E"/>
    <w:rsid w:val="00ED601F"/>
    <w:rsid w:val="00ED794E"/>
    <w:rsid w:val="00ED7A31"/>
    <w:rsid w:val="00ED7D43"/>
    <w:rsid w:val="00EE2297"/>
    <w:rsid w:val="00EE36CD"/>
    <w:rsid w:val="00EE3FF7"/>
    <w:rsid w:val="00EE4281"/>
    <w:rsid w:val="00EE494E"/>
    <w:rsid w:val="00EE5389"/>
    <w:rsid w:val="00EE559B"/>
    <w:rsid w:val="00EE5BD3"/>
    <w:rsid w:val="00EE5E72"/>
    <w:rsid w:val="00EE5F57"/>
    <w:rsid w:val="00EE666E"/>
    <w:rsid w:val="00EE76FF"/>
    <w:rsid w:val="00EE7830"/>
    <w:rsid w:val="00EE7C61"/>
    <w:rsid w:val="00EF0C77"/>
    <w:rsid w:val="00EF0D53"/>
    <w:rsid w:val="00EF175F"/>
    <w:rsid w:val="00EF1DBD"/>
    <w:rsid w:val="00EF299B"/>
    <w:rsid w:val="00EF3272"/>
    <w:rsid w:val="00EF3306"/>
    <w:rsid w:val="00EF647C"/>
    <w:rsid w:val="00EF6FAB"/>
    <w:rsid w:val="00F01ACB"/>
    <w:rsid w:val="00F01C78"/>
    <w:rsid w:val="00F01F79"/>
    <w:rsid w:val="00F01FA0"/>
    <w:rsid w:val="00F026DF"/>
    <w:rsid w:val="00F04CE3"/>
    <w:rsid w:val="00F04F6C"/>
    <w:rsid w:val="00F05023"/>
    <w:rsid w:val="00F0510A"/>
    <w:rsid w:val="00F06D4A"/>
    <w:rsid w:val="00F06F59"/>
    <w:rsid w:val="00F075CA"/>
    <w:rsid w:val="00F079D8"/>
    <w:rsid w:val="00F07EA4"/>
    <w:rsid w:val="00F10784"/>
    <w:rsid w:val="00F10A28"/>
    <w:rsid w:val="00F10D7D"/>
    <w:rsid w:val="00F11348"/>
    <w:rsid w:val="00F11AE5"/>
    <w:rsid w:val="00F1352E"/>
    <w:rsid w:val="00F1465C"/>
    <w:rsid w:val="00F14D1A"/>
    <w:rsid w:val="00F14DEC"/>
    <w:rsid w:val="00F15294"/>
    <w:rsid w:val="00F15A1F"/>
    <w:rsid w:val="00F16733"/>
    <w:rsid w:val="00F176B3"/>
    <w:rsid w:val="00F17B6A"/>
    <w:rsid w:val="00F218CE"/>
    <w:rsid w:val="00F21EE2"/>
    <w:rsid w:val="00F225D8"/>
    <w:rsid w:val="00F22832"/>
    <w:rsid w:val="00F23BD2"/>
    <w:rsid w:val="00F23F99"/>
    <w:rsid w:val="00F2450D"/>
    <w:rsid w:val="00F24A20"/>
    <w:rsid w:val="00F24D3E"/>
    <w:rsid w:val="00F257AF"/>
    <w:rsid w:val="00F25CD2"/>
    <w:rsid w:val="00F26A39"/>
    <w:rsid w:val="00F278A2"/>
    <w:rsid w:val="00F31CE9"/>
    <w:rsid w:val="00F32031"/>
    <w:rsid w:val="00F32ED6"/>
    <w:rsid w:val="00F33A5F"/>
    <w:rsid w:val="00F33EED"/>
    <w:rsid w:val="00F35449"/>
    <w:rsid w:val="00F35671"/>
    <w:rsid w:val="00F36055"/>
    <w:rsid w:val="00F4052B"/>
    <w:rsid w:val="00F40577"/>
    <w:rsid w:val="00F40631"/>
    <w:rsid w:val="00F40EE1"/>
    <w:rsid w:val="00F40F2F"/>
    <w:rsid w:val="00F413C6"/>
    <w:rsid w:val="00F42578"/>
    <w:rsid w:val="00F42A83"/>
    <w:rsid w:val="00F44B74"/>
    <w:rsid w:val="00F44E61"/>
    <w:rsid w:val="00F453C8"/>
    <w:rsid w:val="00F45818"/>
    <w:rsid w:val="00F46600"/>
    <w:rsid w:val="00F4711E"/>
    <w:rsid w:val="00F502AC"/>
    <w:rsid w:val="00F5124B"/>
    <w:rsid w:val="00F51337"/>
    <w:rsid w:val="00F52B20"/>
    <w:rsid w:val="00F5436C"/>
    <w:rsid w:val="00F5463D"/>
    <w:rsid w:val="00F5580F"/>
    <w:rsid w:val="00F55B45"/>
    <w:rsid w:val="00F5720F"/>
    <w:rsid w:val="00F6032B"/>
    <w:rsid w:val="00F61296"/>
    <w:rsid w:val="00F632A4"/>
    <w:rsid w:val="00F6633D"/>
    <w:rsid w:val="00F674B0"/>
    <w:rsid w:val="00F67AED"/>
    <w:rsid w:val="00F67C7D"/>
    <w:rsid w:val="00F702FF"/>
    <w:rsid w:val="00F703D2"/>
    <w:rsid w:val="00F7058D"/>
    <w:rsid w:val="00F70B6F"/>
    <w:rsid w:val="00F71041"/>
    <w:rsid w:val="00F712A7"/>
    <w:rsid w:val="00F712BD"/>
    <w:rsid w:val="00F7180E"/>
    <w:rsid w:val="00F71EA4"/>
    <w:rsid w:val="00F722DB"/>
    <w:rsid w:val="00F723B2"/>
    <w:rsid w:val="00F728A7"/>
    <w:rsid w:val="00F73052"/>
    <w:rsid w:val="00F7342F"/>
    <w:rsid w:val="00F7370C"/>
    <w:rsid w:val="00F73830"/>
    <w:rsid w:val="00F7474E"/>
    <w:rsid w:val="00F80DF7"/>
    <w:rsid w:val="00F818E0"/>
    <w:rsid w:val="00F81A66"/>
    <w:rsid w:val="00F81C0B"/>
    <w:rsid w:val="00F83F33"/>
    <w:rsid w:val="00F850FD"/>
    <w:rsid w:val="00F8685D"/>
    <w:rsid w:val="00F868DE"/>
    <w:rsid w:val="00F87B43"/>
    <w:rsid w:val="00F91A7B"/>
    <w:rsid w:val="00F93268"/>
    <w:rsid w:val="00F93921"/>
    <w:rsid w:val="00F939DC"/>
    <w:rsid w:val="00F9439A"/>
    <w:rsid w:val="00F9471A"/>
    <w:rsid w:val="00F94FE5"/>
    <w:rsid w:val="00F95026"/>
    <w:rsid w:val="00F95705"/>
    <w:rsid w:val="00F96849"/>
    <w:rsid w:val="00F97B3C"/>
    <w:rsid w:val="00FA01F4"/>
    <w:rsid w:val="00FA0CA2"/>
    <w:rsid w:val="00FA183C"/>
    <w:rsid w:val="00FA18BC"/>
    <w:rsid w:val="00FA18C2"/>
    <w:rsid w:val="00FA3169"/>
    <w:rsid w:val="00FA42CB"/>
    <w:rsid w:val="00FA5126"/>
    <w:rsid w:val="00FA7226"/>
    <w:rsid w:val="00FA7C91"/>
    <w:rsid w:val="00FB07D5"/>
    <w:rsid w:val="00FB0B75"/>
    <w:rsid w:val="00FB1AA4"/>
    <w:rsid w:val="00FB1FB1"/>
    <w:rsid w:val="00FB22D9"/>
    <w:rsid w:val="00FB28DE"/>
    <w:rsid w:val="00FB2F45"/>
    <w:rsid w:val="00FB33A8"/>
    <w:rsid w:val="00FB345B"/>
    <w:rsid w:val="00FB44F8"/>
    <w:rsid w:val="00FB50FF"/>
    <w:rsid w:val="00FB6A6B"/>
    <w:rsid w:val="00FC0047"/>
    <w:rsid w:val="00FC0EDA"/>
    <w:rsid w:val="00FC1123"/>
    <w:rsid w:val="00FC21F7"/>
    <w:rsid w:val="00FC45F0"/>
    <w:rsid w:val="00FC53F3"/>
    <w:rsid w:val="00FC7520"/>
    <w:rsid w:val="00FC757F"/>
    <w:rsid w:val="00FC7C09"/>
    <w:rsid w:val="00FD04E1"/>
    <w:rsid w:val="00FD09D2"/>
    <w:rsid w:val="00FD1D39"/>
    <w:rsid w:val="00FD1EAC"/>
    <w:rsid w:val="00FD257D"/>
    <w:rsid w:val="00FD2922"/>
    <w:rsid w:val="00FD5738"/>
    <w:rsid w:val="00FD576E"/>
    <w:rsid w:val="00FD68A5"/>
    <w:rsid w:val="00FD699B"/>
    <w:rsid w:val="00FD7168"/>
    <w:rsid w:val="00FE0950"/>
    <w:rsid w:val="00FE0E0C"/>
    <w:rsid w:val="00FE14E9"/>
    <w:rsid w:val="00FE2DDE"/>
    <w:rsid w:val="00FE3863"/>
    <w:rsid w:val="00FE3DEF"/>
    <w:rsid w:val="00FE5013"/>
    <w:rsid w:val="00FE5E46"/>
    <w:rsid w:val="00FE6734"/>
    <w:rsid w:val="00FE68BA"/>
    <w:rsid w:val="00FE6CE5"/>
    <w:rsid w:val="00FE731E"/>
    <w:rsid w:val="00FF0DC5"/>
    <w:rsid w:val="00FF1025"/>
    <w:rsid w:val="00FF29D5"/>
    <w:rsid w:val="00FF3F4F"/>
    <w:rsid w:val="00FF46B5"/>
    <w:rsid w:val="00FF5BAC"/>
    <w:rsid w:val="00FF61EA"/>
    <w:rsid w:val="00FF7215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1A7F7CD5"/>
  <w15:chartTrackingRefBased/>
  <w15:docId w15:val="{7902AEA2-537A-4338-94C5-1C4262BB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  <w:rPr>
      <w:kern w:val="2"/>
      <w:sz w:val="22"/>
    </w:rPr>
  </w:style>
  <w:style w:type="paragraph" w:styleId="1">
    <w:name w:val="heading 1"/>
    <w:basedOn w:val="a"/>
    <w:next w:val="a"/>
    <w:qFormat/>
    <w:pPr>
      <w:keepNext/>
      <w:spacing w:line="480" w:lineRule="auto"/>
      <w:jc w:val="center"/>
      <w:outlineLvl w:val="0"/>
    </w:pPr>
    <w:rPr>
      <w:b/>
    </w:rPr>
  </w:style>
  <w:style w:type="paragraph" w:styleId="2">
    <w:name w:val="heading 2"/>
    <w:basedOn w:val="a"/>
    <w:next w:val="a0"/>
    <w:qFormat/>
    <w:pPr>
      <w:keepNext/>
      <w:spacing w:line="480" w:lineRule="auto"/>
      <w:ind w:firstLine="851"/>
      <w:jc w:val="center"/>
      <w:outlineLvl w:val="1"/>
    </w:pPr>
    <w:rPr>
      <w:b/>
    </w:rPr>
  </w:style>
  <w:style w:type="paragraph" w:styleId="3">
    <w:name w:val="heading 3"/>
    <w:basedOn w:val="a"/>
    <w:next w:val="a0"/>
    <w:qFormat/>
    <w:pPr>
      <w:keepNext/>
      <w:spacing w:line="480" w:lineRule="auto"/>
      <w:outlineLvl w:val="2"/>
    </w:pPr>
    <w:rPr>
      <w:b/>
    </w:rPr>
  </w:style>
  <w:style w:type="paragraph" w:styleId="4">
    <w:name w:val="heading 4"/>
    <w:basedOn w:val="a"/>
    <w:next w:val="a0"/>
    <w:qFormat/>
    <w:pPr>
      <w:keepNext/>
      <w:spacing w:line="480" w:lineRule="auto"/>
      <w:jc w:val="center"/>
      <w:outlineLvl w:val="3"/>
    </w:pPr>
    <w:rPr>
      <w:i/>
    </w:rPr>
  </w:style>
  <w:style w:type="paragraph" w:styleId="5">
    <w:name w:val="heading 5"/>
    <w:basedOn w:val="a"/>
    <w:next w:val="a"/>
    <w:qFormat/>
    <w:pPr>
      <w:keepNext/>
      <w:spacing w:line="480" w:lineRule="auto"/>
      <w:outlineLvl w:val="4"/>
    </w:pPr>
    <w:rPr>
      <w:i/>
      <w:spacing w:val="1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character" w:styleId="a4">
    <w:name w:val="Hyperlink"/>
    <w:uiPriority w:val="99"/>
    <w:rPr>
      <w:color w:val="0000FF"/>
      <w:u w:val="single"/>
    </w:rPr>
  </w:style>
  <w:style w:type="paragraph" w:styleId="a5">
    <w:name w:val="footer"/>
    <w:basedOn w:val="a"/>
    <w:link w:val="Char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6">
    <w:name w:val="page number"/>
    <w:basedOn w:val="a1"/>
  </w:style>
  <w:style w:type="paragraph" w:styleId="a7">
    <w:name w:val="Body Text"/>
    <w:basedOn w:val="a"/>
    <w:link w:val="Char0"/>
    <w:pPr>
      <w:spacing w:line="480" w:lineRule="auto"/>
      <w:jc w:val="center"/>
    </w:pPr>
    <w:rPr>
      <w:lang w:val="x-none" w:eastAsia="x-none"/>
    </w:rPr>
  </w:style>
  <w:style w:type="paragraph" w:styleId="a8">
    <w:name w:val="Document Map"/>
    <w:basedOn w:val="a"/>
    <w:semiHidden/>
    <w:pPr>
      <w:shd w:val="clear" w:color="auto" w:fill="000080"/>
    </w:pPr>
    <w:rPr>
      <w:rFonts w:ascii="Arial" w:eastAsia="돋움체" w:hAnsi="Arial"/>
    </w:rPr>
  </w:style>
  <w:style w:type="paragraph" w:customStyle="1" w:styleId="a9">
    <w:name w:val="머리말"/>
    <w:pPr>
      <w:widowControl w:val="0"/>
      <w:autoSpaceDE w:val="0"/>
      <w:autoSpaceDN w:val="0"/>
      <w:adjustRightInd w:val="0"/>
      <w:ind w:right="200"/>
      <w:jc w:val="right"/>
    </w:pPr>
    <w:rPr>
      <w:rFonts w:ascii="신명조" w:eastAsia="신명조"/>
      <w:sz w:val="18"/>
    </w:rPr>
  </w:style>
  <w:style w:type="paragraph" w:customStyle="1" w:styleId="aa">
    <w:name w:val="바탕글"/>
    <w:link w:val="Char1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</w:rPr>
  </w:style>
  <w:style w:type="paragraph" w:styleId="ab">
    <w:name w:val="header"/>
    <w:basedOn w:val="a"/>
    <w:link w:val="Char2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paragraph" w:customStyle="1" w:styleId="7">
    <w:name w:val="개요 7"/>
    <w:pPr>
      <w:widowControl w:val="0"/>
      <w:autoSpaceDE w:val="0"/>
      <w:autoSpaceDN w:val="0"/>
      <w:adjustRightInd w:val="0"/>
      <w:ind w:left="1348" w:hanging="148"/>
      <w:jc w:val="both"/>
    </w:pPr>
    <w:rPr>
      <w:rFonts w:ascii="신명조" w:eastAsia="신명조"/>
    </w:rPr>
  </w:style>
  <w:style w:type="paragraph" w:styleId="ac">
    <w:name w:val="Body Text Indent"/>
    <w:basedOn w:val="a"/>
    <w:pPr>
      <w:spacing w:line="480" w:lineRule="auto"/>
      <w:ind w:left="567" w:hanging="567"/>
    </w:pPr>
  </w:style>
  <w:style w:type="paragraph" w:styleId="20">
    <w:name w:val="Body Text Indent 2"/>
    <w:basedOn w:val="a"/>
    <w:pPr>
      <w:spacing w:line="480" w:lineRule="auto"/>
      <w:ind w:left="851" w:hanging="851"/>
    </w:pPr>
  </w:style>
  <w:style w:type="paragraph" w:customStyle="1" w:styleId="ad">
    <w:name w:val="표캡션"/>
    <w:rsid w:val="00245AEE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  <w:sz w:val="18"/>
    </w:rPr>
  </w:style>
  <w:style w:type="character" w:styleId="ae">
    <w:name w:val="FollowedHyperlink"/>
    <w:uiPriority w:val="99"/>
    <w:rsid w:val="00245AEE"/>
    <w:rPr>
      <w:color w:val="800080"/>
      <w:u w:val="single"/>
    </w:rPr>
  </w:style>
  <w:style w:type="character" w:customStyle="1" w:styleId="title1">
    <w:name w:val="title1"/>
    <w:rsid w:val="00245AEE"/>
    <w:rPr>
      <w:rFonts w:ascii="Century Schoolbook" w:hAnsi="Century Schoolbook" w:hint="default"/>
      <w:color w:val="000099"/>
      <w:sz w:val="48"/>
      <w:szCs w:val="48"/>
    </w:rPr>
  </w:style>
  <w:style w:type="paragraph" w:styleId="af">
    <w:name w:val="Normal (Web)"/>
    <w:basedOn w:val="a"/>
    <w:uiPriority w:val="99"/>
    <w:rsid w:val="00E2230D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Strong"/>
    <w:qFormat/>
    <w:rsid w:val="00CB467B"/>
    <w:rPr>
      <w:b/>
      <w:bCs/>
    </w:rPr>
  </w:style>
  <w:style w:type="paragraph" w:styleId="af1">
    <w:name w:val="Balloon Text"/>
    <w:basedOn w:val="a"/>
    <w:semiHidden/>
    <w:rsid w:val="00B22477"/>
    <w:rPr>
      <w:rFonts w:ascii="Arial" w:eastAsia="돋움" w:hAnsi="Arial"/>
      <w:sz w:val="18"/>
      <w:szCs w:val="18"/>
    </w:rPr>
  </w:style>
  <w:style w:type="character" w:styleId="af2">
    <w:name w:val="annotation reference"/>
    <w:semiHidden/>
    <w:rsid w:val="00B22477"/>
    <w:rPr>
      <w:sz w:val="18"/>
      <w:szCs w:val="18"/>
    </w:rPr>
  </w:style>
  <w:style w:type="paragraph" w:styleId="af3">
    <w:name w:val="annotation text"/>
    <w:basedOn w:val="a"/>
    <w:semiHidden/>
    <w:rsid w:val="00B22477"/>
    <w:pPr>
      <w:jc w:val="left"/>
    </w:pPr>
  </w:style>
  <w:style w:type="paragraph" w:styleId="af4">
    <w:name w:val="annotation subject"/>
    <w:basedOn w:val="af3"/>
    <w:next w:val="af3"/>
    <w:semiHidden/>
    <w:rsid w:val="00B22477"/>
    <w:rPr>
      <w:b/>
      <w:bCs/>
    </w:rPr>
  </w:style>
  <w:style w:type="paragraph" w:customStyle="1" w:styleId="6">
    <w:name w:val="개요 6"/>
    <w:rsid w:val="00C834E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</w:tabs>
      <w:wordWrap w:val="0"/>
      <w:autoSpaceDE w:val="0"/>
      <w:autoSpaceDN w:val="0"/>
      <w:adjustRightInd w:val="0"/>
      <w:spacing w:line="319" w:lineRule="auto"/>
      <w:ind w:left="1148" w:hanging="148"/>
      <w:jc w:val="both"/>
    </w:pPr>
    <w:rPr>
      <w:rFonts w:ascii="바탕체"/>
      <w:color w:val="000000"/>
    </w:rPr>
  </w:style>
  <w:style w:type="character" w:customStyle="1" w:styleId="Char2">
    <w:name w:val="머리글 Char"/>
    <w:link w:val="ab"/>
    <w:uiPriority w:val="99"/>
    <w:rsid w:val="00F81C0B"/>
    <w:rPr>
      <w:kern w:val="2"/>
      <w:sz w:val="22"/>
    </w:rPr>
  </w:style>
  <w:style w:type="character" w:customStyle="1" w:styleId="Char0">
    <w:name w:val="본문 Char"/>
    <w:link w:val="a7"/>
    <w:rsid w:val="008D1449"/>
    <w:rPr>
      <w:kern w:val="2"/>
      <w:sz w:val="22"/>
    </w:rPr>
  </w:style>
  <w:style w:type="character" w:customStyle="1" w:styleId="Char">
    <w:name w:val="바닥글 Char"/>
    <w:link w:val="a5"/>
    <w:uiPriority w:val="99"/>
    <w:rsid w:val="00365E9E"/>
    <w:rPr>
      <w:kern w:val="2"/>
      <w:sz w:val="22"/>
    </w:rPr>
  </w:style>
  <w:style w:type="paragraph" w:customStyle="1" w:styleId="Default">
    <w:name w:val="Default"/>
    <w:rsid w:val="006561AE"/>
    <w:pPr>
      <w:widowControl w:val="0"/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C59D1"/>
    <w:pPr>
      <w:jc w:val="center"/>
    </w:pPr>
    <w:rPr>
      <w:noProof/>
    </w:rPr>
  </w:style>
  <w:style w:type="character" w:customStyle="1" w:styleId="Char1">
    <w:name w:val="바탕글 Char"/>
    <w:link w:val="aa"/>
    <w:rsid w:val="004C59D1"/>
    <w:rPr>
      <w:rFonts w:ascii="바탕체"/>
      <w:color w:val="000000"/>
    </w:rPr>
  </w:style>
  <w:style w:type="character" w:customStyle="1" w:styleId="EndNoteBibliographyTitleChar">
    <w:name w:val="EndNote Bibliography Title Char"/>
    <w:link w:val="EndNoteBibliographyTitle"/>
    <w:rsid w:val="004C59D1"/>
    <w:rPr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Char"/>
    <w:rsid w:val="004C59D1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4C59D1"/>
    <w:rPr>
      <w:noProof/>
      <w:kern w:val="2"/>
      <w:sz w:val="22"/>
    </w:rPr>
  </w:style>
  <w:style w:type="character" w:styleId="af5">
    <w:name w:val="Mention"/>
    <w:uiPriority w:val="99"/>
    <w:semiHidden/>
    <w:unhideWhenUsed/>
    <w:rsid w:val="00933796"/>
    <w:rPr>
      <w:color w:val="2B579A"/>
      <w:shd w:val="clear" w:color="auto" w:fill="E6E6E6"/>
    </w:rPr>
  </w:style>
  <w:style w:type="paragraph" w:styleId="af6">
    <w:name w:val="Revision"/>
    <w:hidden/>
    <w:uiPriority w:val="99"/>
    <w:semiHidden/>
    <w:rsid w:val="00845E6C"/>
    <w:rPr>
      <w:kern w:val="2"/>
      <w:sz w:val="22"/>
    </w:rPr>
  </w:style>
  <w:style w:type="character" w:styleId="af7">
    <w:name w:val="Unresolved Mention"/>
    <w:uiPriority w:val="99"/>
    <w:semiHidden/>
    <w:unhideWhenUsed/>
    <w:rsid w:val="006E0BE6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4">
    <w:name w:val="xl64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65">
    <w:name w:val="xl65"/>
    <w:basedOn w:val="a"/>
    <w:rsid w:val="008303AC"/>
    <w:pPr>
      <w:widowControl/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6">
    <w:name w:val="xl6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8303AC"/>
    <w:pPr>
      <w:widowControl/>
      <w:pBdr>
        <w:top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8">
    <w:name w:val="xl68"/>
    <w:basedOn w:val="a"/>
    <w:rsid w:val="008303AC"/>
    <w:pPr>
      <w:widowControl/>
      <w:pBdr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9">
    <w:name w:val="xl69"/>
    <w:basedOn w:val="a"/>
    <w:rsid w:val="008303AC"/>
    <w:pPr>
      <w:widowControl/>
      <w:pBdr>
        <w:top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0">
    <w:name w:val="xl70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71">
    <w:name w:val="xl71"/>
    <w:basedOn w:val="a"/>
    <w:rsid w:val="008303A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2">
    <w:name w:val="xl72"/>
    <w:basedOn w:val="a"/>
    <w:rsid w:val="008303AC"/>
    <w:pPr>
      <w:widowControl/>
      <w:pBdr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3">
    <w:name w:val="xl73"/>
    <w:basedOn w:val="a"/>
    <w:rsid w:val="008303AC"/>
    <w:pPr>
      <w:widowControl/>
      <w:pBdr>
        <w:top w:val="single" w:sz="4" w:space="0" w:color="auto"/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4">
    <w:name w:val="xl74"/>
    <w:basedOn w:val="a"/>
    <w:rsid w:val="008303AC"/>
    <w:pPr>
      <w:widowControl/>
      <w:pBdr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table" w:styleId="af8">
    <w:name w:val="Table Grid"/>
    <w:basedOn w:val="a2"/>
    <w:uiPriority w:val="59"/>
    <w:rsid w:val="00F05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998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338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2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3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074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7227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570092">
                              <w:marLeft w:val="198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3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181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84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084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6131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06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783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2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6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04286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5402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63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153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409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388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674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1217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2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8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43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85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755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880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600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801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82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8690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90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634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1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656451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38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853063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500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0245645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5724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07840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989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154652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730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8839180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322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5860121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5842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84004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847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0701587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304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4482737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0411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200723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19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35090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128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13263590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4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2768333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331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890338405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269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9698956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15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0195089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2800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2850052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539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</w:divsChild>
    </w:div>
    <w:div w:id="16700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84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87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86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95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6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529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944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9173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8177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52787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7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318C3-BFB1-4E06-BEC9-40A4ACBF8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Young Yun</dc:creator>
  <cp:keywords/>
  <cp:lastModifiedBy>Office Yun</cp:lastModifiedBy>
  <cp:revision>22</cp:revision>
  <cp:lastPrinted>2021-11-18T02:15:00Z</cp:lastPrinted>
  <dcterms:created xsi:type="dcterms:W3CDTF">2023-08-09T13:24:00Z</dcterms:created>
  <dcterms:modified xsi:type="dcterms:W3CDTF">2024-01-16T23:55:00Z</dcterms:modified>
</cp:coreProperties>
</file>